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D2D3A" w14:textId="77777777" w:rsidR="00AA67A9" w:rsidRDefault="00AA67A9" w:rsidP="00AA67A9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color w:val="000000"/>
        </w:rPr>
      </w:pPr>
      <w:r w:rsidRPr="00AA67A9">
        <w:rPr>
          <w:rFonts w:ascii="Times New Roman" w:hAnsi="Times New Roman" w:cs="Times New Roman"/>
          <w:b/>
          <w:bCs/>
          <w:color w:val="000000"/>
        </w:rPr>
        <w:t xml:space="preserve">Pre-TAVI Imaging: </w:t>
      </w:r>
      <w:proofErr w:type="gramStart"/>
      <w:r w:rsidRPr="00AA67A9">
        <w:rPr>
          <w:rFonts w:ascii="Times New Roman" w:hAnsi="Times New Roman" w:cs="Times New Roman"/>
          <w:b/>
          <w:bCs/>
          <w:color w:val="000000"/>
        </w:rPr>
        <w:t>an</w:t>
      </w:r>
      <w:proofErr w:type="gramEnd"/>
      <w:r w:rsidRPr="00AA67A9">
        <w:rPr>
          <w:rFonts w:ascii="Times New Roman" w:hAnsi="Times New Roman" w:cs="Times New Roman"/>
          <w:b/>
          <w:bCs/>
          <w:color w:val="000000"/>
        </w:rPr>
        <w:t xml:space="preserve"> Italian survey by the CT </w:t>
      </w:r>
      <w:proofErr w:type="spellStart"/>
      <w:r w:rsidRPr="00AA67A9">
        <w:rPr>
          <w:rFonts w:ascii="Times New Roman" w:hAnsi="Times New Roman" w:cs="Times New Roman"/>
          <w:b/>
          <w:bCs/>
          <w:color w:val="000000"/>
        </w:rPr>
        <w:t>PRotocol</w:t>
      </w:r>
      <w:proofErr w:type="spellEnd"/>
      <w:r w:rsidRPr="00AA67A9">
        <w:rPr>
          <w:rFonts w:ascii="Times New Roman" w:hAnsi="Times New Roman" w:cs="Times New Roman"/>
          <w:b/>
          <w:bCs/>
          <w:color w:val="000000"/>
        </w:rPr>
        <w:t xml:space="preserve"> Optimization (CT-PRO) group</w:t>
      </w:r>
    </w:p>
    <w:p w14:paraId="4D58080B" w14:textId="77777777" w:rsidR="00AA67A9" w:rsidRDefault="00AA67A9" w:rsidP="00AA67A9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4998A8A7" w14:textId="18D54F09" w:rsidR="00AA67A9" w:rsidRDefault="00AA67A9" w:rsidP="00AA67A9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i/>
          <w:iCs/>
          <w:color w:val="000000"/>
        </w:rPr>
      </w:pPr>
      <w:r w:rsidRPr="00AA67A9">
        <w:rPr>
          <w:rFonts w:ascii="Times New Roman" w:hAnsi="Times New Roman" w:cs="Times New Roman"/>
          <w:i/>
          <w:iCs/>
          <w:color w:val="000000"/>
        </w:rPr>
        <w:t>The International Journal of Cardiovascular Imaging</w:t>
      </w:r>
    </w:p>
    <w:p w14:paraId="780F8281" w14:textId="77777777" w:rsidR="007827BF" w:rsidRDefault="007827BF" w:rsidP="00AA67A9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i/>
          <w:iCs/>
          <w:color w:val="000000"/>
        </w:rPr>
      </w:pPr>
    </w:p>
    <w:p w14:paraId="7679A8FC" w14:textId="77777777" w:rsidR="007827BF" w:rsidRDefault="007827BF" w:rsidP="00AA67A9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i/>
          <w:iCs/>
          <w:color w:val="000000"/>
        </w:rPr>
      </w:pPr>
    </w:p>
    <w:p w14:paraId="2D049B5B" w14:textId="77777777" w:rsidR="007827BF" w:rsidRPr="00AA67A9" w:rsidRDefault="007827BF" w:rsidP="007827B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it-IT"/>
        </w:rPr>
      </w:pPr>
      <w:r w:rsidRPr="00AA67A9">
        <w:rPr>
          <w:rFonts w:ascii="Times New Roman" w:hAnsi="Times New Roman" w:cs="Times New Roman"/>
          <w:color w:val="000000"/>
          <w:sz w:val="20"/>
          <w:szCs w:val="20"/>
          <w:lang w:val="it-IT"/>
        </w:rPr>
        <w:t xml:space="preserve">Tommaso D’Angelo, Ludovica R. M. Lanzafame, Carlo Liguori, Cesare Mantini, </w:t>
      </w:r>
      <w:r w:rsidRPr="00AA67A9">
        <w:rPr>
          <w:rFonts w:ascii="Times New Roman" w:eastAsia="Times New Roman" w:hAnsi="Times New Roman" w:cs="Times New Roman"/>
          <w:color w:val="000000"/>
          <w:sz w:val="20"/>
          <w:szCs w:val="20"/>
          <w:lang w:val="it-IT"/>
        </w:rPr>
        <w:t xml:space="preserve">Vincenzo Russo, Pierpaolo Palumbo, Giovanni B. Scalera, Andrea Iozzelli, Andrea Borghesi, Gildo Matta, Fabio Greco, Valeria </w:t>
      </w:r>
      <w:r w:rsidRPr="00AA67A9">
        <w:rPr>
          <w:rFonts w:ascii="Times New Roman" w:eastAsia="Times New Roman" w:hAnsi="Times New Roman" w:cs="Times New Roman"/>
          <w:sz w:val="20"/>
          <w:szCs w:val="20"/>
          <w:lang w:val="it-IT"/>
        </w:rPr>
        <w:t xml:space="preserve">Garretto, </w:t>
      </w:r>
      <w:r w:rsidRPr="00AA67A9">
        <w:rPr>
          <w:rFonts w:ascii="Times New Roman" w:eastAsia="Times New Roman" w:hAnsi="Times New Roman" w:cs="Times New Roman"/>
          <w:color w:val="000000"/>
          <w:sz w:val="20"/>
          <w:szCs w:val="20"/>
          <w:lang w:val="it-IT"/>
        </w:rPr>
        <w:t>Massimiliano Danti, Roberto Iezzi, Marco Francone</w:t>
      </w:r>
    </w:p>
    <w:p w14:paraId="24C8C4A2" w14:textId="77777777" w:rsidR="007827BF" w:rsidRPr="00AA67A9" w:rsidRDefault="007827BF" w:rsidP="007827BF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it-IT"/>
        </w:rPr>
      </w:pPr>
    </w:p>
    <w:p w14:paraId="452C34C5" w14:textId="77777777" w:rsidR="007827BF" w:rsidRPr="00AA67A9" w:rsidRDefault="007827BF" w:rsidP="007827BF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</w:pPr>
      <w:r w:rsidRPr="00AA67A9"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  <w:t>Corresponding Author:</w:t>
      </w:r>
    </w:p>
    <w:p w14:paraId="4BF15311" w14:textId="77777777" w:rsidR="007827BF" w:rsidRPr="00AA67A9" w:rsidRDefault="007827BF" w:rsidP="007827BF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</w:pPr>
      <w:r w:rsidRPr="00AA67A9"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  <w:t>Dr. Tommaso D’Angelo, MD, PhD</w:t>
      </w:r>
    </w:p>
    <w:p w14:paraId="040C836E" w14:textId="77777777" w:rsidR="007827BF" w:rsidRPr="00AA67A9" w:rsidRDefault="007827BF" w:rsidP="007827BF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</w:pPr>
      <w:r w:rsidRPr="00AA67A9"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  <w:t>Unit of Diagnostic and Interventional Imaging, Department BIOMORF, University of Messina, Messina, Italy</w:t>
      </w:r>
    </w:p>
    <w:p w14:paraId="6F1AB4AD" w14:textId="77777777" w:rsidR="007827BF" w:rsidRPr="00605EF8" w:rsidRDefault="007827BF" w:rsidP="007827BF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</w:pPr>
      <w:r w:rsidRPr="00605EF8"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  <w:t>(tommasodang@gmail.com)</w:t>
      </w:r>
    </w:p>
    <w:p w14:paraId="6E924702" w14:textId="77777777" w:rsidR="007827BF" w:rsidRPr="00605EF8" w:rsidRDefault="007827BF" w:rsidP="007827BF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7CBB02CC" w14:textId="77777777" w:rsidR="007827BF" w:rsidRDefault="007827BF" w:rsidP="007827BF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4274A5E5" w14:textId="77777777" w:rsidR="007827BF" w:rsidRDefault="007827BF" w:rsidP="007827BF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6F54450D" w14:textId="1483DA3F" w:rsidR="007827BF" w:rsidRDefault="007827BF" w:rsidP="004C347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iCs/>
          <w:color w:val="000000"/>
        </w:rPr>
      </w:pPr>
      <w:r w:rsidRPr="00A4466D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APPENDIX</w:t>
      </w:r>
    </w:p>
    <w:p w14:paraId="23085CA4" w14:textId="77777777" w:rsidR="004C347A" w:rsidRPr="00AA67A9" w:rsidRDefault="004C347A" w:rsidP="00AA67A9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i/>
          <w:iCs/>
          <w:color w:val="000000"/>
        </w:rPr>
      </w:pPr>
    </w:p>
    <w:tbl>
      <w:tblPr>
        <w:tblStyle w:val="Grigliatabella"/>
        <w:tblW w:w="522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1"/>
        <w:gridCol w:w="1144"/>
        <w:gridCol w:w="755"/>
      </w:tblGrid>
      <w:tr w:rsidR="002A6B92" w:rsidRPr="00C96FEB" w14:paraId="23BC2B8A" w14:textId="77777777" w:rsidTr="003B5578">
        <w:tc>
          <w:tcPr>
            <w:tcW w:w="4136" w:type="pct"/>
            <w:vAlign w:val="center"/>
          </w:tcPr>
          <w:p w14:paraId="4FEA3874" w14:textId="77777777" w:rsidR="002A6B92" w:rsidRPr="007D63A0" w:rsidRDefault="002A6B92" w:rsidP="007827B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 Age (years)</w:t>
            </w:r>
          </w:p>
          <w:p w14:paraId="67849759" w14:textId="77777777" w:rsidR="002A6B92" w:rsidRPr="00C96FEB" w:rsidRDefault="002A6B92" w:rsidP="004E2FF9">
            <w:pPr>
              <w:numPr>
                <w:ilvl w:val="0"/>
                <w:numId w:val="5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35</w:t>
            </w:r>
          </w:p>
          <w:p w14:paraId="64AF3009" w14:textId="77777777" w:rsidR="002A6B92" w:rsidRPr="00C96FEB" w:rsidRDefault="002A6B92" w:rsidP="004E2FF9">
            <w:pPr>
              <w:numPr>
                <w:ilvl w:val="0"/>
                <w:numId w:val="5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50</w:t>
            </w:r>
          </w:p>
          <w:p w14:paraId="2FD2A907" w14:textId="77777777" w:rsidR="002A6B92" w:rsidRPr="00C96FEB" w:rsidRDefault="002A6B92" w:rsidP="004E2FF9">
            <w:pPr>
              <w:numPr>
                <w:ilvl w:val="0"/>
                <w:numId w:val="5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461" w:type="pct"/>
          </w:tcPr>
          <w:p w14:paraId="55B4C12D" w14:textId="77777777" w:rsidR="002A6B92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8883AA0" w14:textId="77777777" w:rsidR="002A6B92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commentRangeStart w:id="0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/5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03/557</w:t>
            </w:r>
          </w:p>
          <w:p w14:paraId="21B3A9EE" w14:textId="7D96B726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/557</w:t>
            </w:r>
            <w:commentRangeEnd w:id="0"/>
            <w:r w:rsidR="008A6989">
              <w:rPr>
                <w:rStyle w:val="Rimandocommento"/>
              </w:rPr>
              <w:commentReference w:id="0"/>
            </w:r>
          </w:p>
        </w:tc>
        <w:tc>
          <w:tcPr>
            <w:tcW w:w="403" w:type="pct"/>
            <w:vAlign w:val="center"/>
          </w:tcPr>
          <w:p w14:paraId="3FAB50A1" w14:textId="03710403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A40F739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%</w:t>
            </w:r>
          </w:p>
          <w:p w14:paraId="19590B2B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  <w:p w14:paraId="080E32B6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%</w:t>
            </w:r>
          </w:p>
        </w:tc>
      </w:tr>
      <w:tr w:rsidR="002A6B92" w:rsidRPr="00C96FEB" w14:paraId="21C7891C" w14:textId="77777777" w:rsidTr="003B5578">
        <w:tc>
          <w:tcPr>
            <w:tcW w:w="4136" w:type="pct"/>
            <w:vAlign w:val="center"/>
          </w:tcPr>
          <w:p w14:paraId="535C014A" w14:textId="77777777" w:rsidR="002A6B92" w:rsidRPr="00C96FEB" w:rsidRDefault="002A6B92" w:rsidP="007827B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5DFA0B99" w14:textId="77777777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14:paraId="0BAA5D3C" w14:textId="048ADAD7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6B92" w:rsidRPr="00C96FEB" w14:paraId="40A8A04A" w14:textId="77777777" w:rsidTr="003B5578">
        <w:tc>
          <w:tcPr>
            <w:tcW w:w="4136" w:type="pct"/>
            <w:vAlign w:val="center"/>
          </w:tcPr>
          <w:p w14:paraId="04DF0230" w14:textId="77777777" w:rsidR="002A6B92" w:rsidRPr="007D63A0" w:rsidRDefault="002A6B92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 Years of experience</w:t>
            </w: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</w: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</w:r>
          </w:p>
          <w:p w14:paraId="7A638FA0" w14:textId="77777777" w:rsidR="002A6B92" w:rsidRPr="00C96FEB" w:rsidRDefault="002A6B92" w:rsidP="004E2FF9">
            <w:pPr>
              <w:pStyle w:val="Paragrafoelenco"/>
              <w:numPr>
                <w:ilvl w:val="0"/>
                <w:numId w:val="5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  <w:p w14:paraId="5889E310" w14:textId="77777777" w:rsidR="002A6B92" w:rsidRPr="00C96FEB" w:rsidRDefault="002A6B92" w:rsidP="004E2FF9">
            <w:pPr>
              <w:pStyle w:val="Paragrafoelenco"/>
              <w:numPr>
                <w:ilvl w:val="0"/>
                <w:numId w:val="5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5</w:t>
            </w:r>
          </w:p>
          <w:p w14:paraId="3CD8B2E8" w14:textId="77777777" w:rsidR="002A6B92" w:rsidRPr="00C96FEB" w:rsidRDefault="002A6B92" w:rsidP="004E2FF9">
            <w:pPr>
              <w:pStyle w:val="Paragrafoelenco"/>
              <w:numPr>
                <w:ilvl w:val="0"/>
                <w:numId w:val="5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15</w:t>
            </w:r>
          </w:p>
        </w:tc>
        <w:tc>
          <w:tcPr>
            <w:tcW w:w="461" w:type="pct"/>
          </w:tcPr>
          <w:p w14:paraId="2080B9CE" w14:textId="77777777" w:rsidR="002A6B92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034821A" w14:textId="4971EF62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/5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70/5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66/557</w:t>
            </w:r>
          </w:p>
        </w:tc>
        <w:tc>
          <w:tcPr>
            <w:tcW w:w="403" w:type="pct"/>
            <w:vAlign w:val="center"/>
          </w:tcPr>
          <w:p w14:paraId="60543CCE" w14:textId="5C9BCDD6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AAD9277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  <w:p w14:paraId="0FD89ABA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%</w:t>
            </w:r>
          </w:p>
          <w:p w14:paraId="03B48D98" w14:textId="77777777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</w:tr>
      <w:tr w:rsidR="002A6B92" w:rsidRPr="00C96FEB" w14:paraId="6FC5B92C" w14:textId="77777777" w:rsidTr="003B5578">
        <w:tc>
          <w:tcPr>
            <w:tcW w:w="4136" w:type="pct"/>
            <w:vAlign w:val="center"/>
          </w:tcPr>
          <w:p w14:paraId="73515730" w14:textId="77777777" w:rsidR="002A6B92" w:rsidRPr="00C96FEB" w:rsidRDefault="002A6B92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39C37FC9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14:paraId="128ABEC8" w14:textId="597006D8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6B92" w:rsidRPr="00C96FEB" w14:paraId="238792AC" w14:textId="77777777" w:rsidTr="003B5578">
        <w:tc>
          <w:tcPr>
            <w:tcW w:w="4136" w:type="pct"/>
            <w:vAlign w:val="center"/>
          </w:tcPr>
          <w:p w14:paraId="201A06D5" w14:textId="77777777" w:rsidR="002A6B92" w:rsidRPr="007D63A0" w:rsidRDefault="002A6B92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 Job title</w:t>
            </w: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</w: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</w:r>
          </w:p>
          <w:p w14:paraId="2184EBF4" w14:textId="77777777" w:rsidR="002A6B92" w:rsidRPr="00C96FEB" w:rsidRDefault="002A6B92" w:rsidP="004E2FF9">
            <w:pPr>
              <w:pStyle w:val="Paragrafoelenco"/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D </w:t>
            </w: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ent</w:t>
            </w:r>
            <w:proofErr w:type="spellEnd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arch</w:t>
            </w:r>
            <w:proofErr w:type="spellEnd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ellow</w:t>
            </w:r>
          </w:p>
          <w:p w14:paraId="035CA990" w14:textId="77777777" w:rsidR="002A6B92" w:rsidRPr="00C96FEB" w:rsidRDefault="002A6B92" w:rsidP="004E2FF9">
            <w:pPr>
              <w:pStyle w:val="Paragrafoelenco"/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</w:t>
            </w: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d</w:t>
            </w:r>
            <w:proofErr w:type="spellEnd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  <w:p w14:paraId="14E1BC74" w14:textId="77777777" w:rsidR="002A6B92" w:rsidRPr="00C96FEB" w:rsidRDefault="002A6B92" w:rsidP="004E2FF9">
            <w:pPr>
              <w:pStyle w:val="Paragrafoelenco"/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sultant </w:t>
            </w: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ologist</w:t>
            </w:r>
            <w:proofErr w:type="spellEnd"/>
          </w:p>
          <w:p w14:paraId="33075807" w14:textId="77777777" w:rsidR="002A6B92" w:rsidRPr="00C96FEB" w:rsidRDefault="002A6B92" w:rsidP="004E2FF9">
            <w:pPr>
              <w:pStyle w:val="Paragrafoelenco"/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ology</w:t>
            </w:r>
            <w:proofErr w:type="spellEnd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</w:t>
            </w:r>
            <w:proofErr w:type="spellEnd"/>
          </w:p>
          <w:p w14:paraId="3BC8CCA0" w14:textId="77777777" w:rsidR="002A6B92" w:rsidRPr="00C96FEB" w:rsidRDefault="002A6B92" w:rsidP="004E2FF9">
            <w:pPr>
              <w:pStyle w:val="Paragrafoelenco"/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fessor</w:t>
            </w:r>
          </w:p>
        </w:tc>
        <w:tc>
          <w:tcPr>
            <w:tcW w:w="461" w:type="pct"/>
          </w:tcPr>
          <w:p w14:paraId="23BDE854" w14:textId="77777777" w:rsidR="002A6B92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83DD6BA" w14:textId="5EA8E54F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5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40/5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371/5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14/5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8/557</w:t>
            </w:r>
          </w:p>
        </w:tc>
        <w:tc>
          <w:tcPr>
            <w:tcW w:w="403" w:type="pct"/>
            <w:vAlign w:val="center"/>
          </w:tcPr>
          <w:p w14:paraId="215EE5ED" w14:textId="1C0A0A6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0A779BB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  <w:p w14:paraId="43F5E375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  <w:p w14:paraId="4B23E841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  <w:p w14:paraId="3B91DCE8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  <w:p w14:paraId="65D47B35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</w:tr>
      <w:tr w:rsidR="002A6B92" w:rsidRPr="00C96FEB" w14:paraId="50DB67B0" w14:textId="77777777" w:rsidTr="003B5578">
        <w:tc>
          <w:tcPr>
            <w:tcW w:w="4136" w:type="pct"/>
            <w:vAlign w:val="center"/>
          </w:tcPr>
          <w:p w14:paraId="183FB954" w14:textId="77777777" w:rsidR="002A6B92" w:rsidRPr="00C96FEB" w:rsidRDefault="002A6B92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0E02A7A8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14:paraId="5FB57F24" w14:textId="07637816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6B92" w:rsidRPr="00C96FEB" w14:paraId="290FF0E3" w14:textId="77777777" w:rsidTr="003B5578">
        <w:tc>
          <w:tcPr>
            <w:tcW w:w="4136" w:type="pct"/>
            <w:vAlign w:val="center"/>
          </w:tcPr>
          <w:p w14:paraId="231291F9" w14:textId="77777777" w:rsidR="002A6B92" w:rsidRPr="007D63A0" w:rsidRDefault="002A6B92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 Type of institution</w:t>
            </w: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</w: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</w:r>
          </w:p>
          <w:p w14:paraId="1A76CDDC" w14:textId="77777777" w:rsidR="002A6B92" w:rsidRPr="00C96FEB" w:rsidRDefault="002A6B92" w:rsidP="004E2FF9">
            <w:pPr>
              <w:pStyle w:val="Paragrafoelenco"/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hospital</w:t>
            </w:r>
          </w:p>
          <w:p w14:paraId="5AC42093" w14:textId="77777777" w:rsidR="002A6B92" w:rsidRPr="00C96FEB" w:rsidRDefault="002A6B92" w:rsidP="004E2FF9">
            <w:pPr>
              <w:pStyle w:val="Paragrafoelenco"/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vate hospital</w:t>
            </w:r>
          </w:p>
          <w:p w14:paraId="31229553" w14:textId="77777777" w:rsidR="002A6B92" w:rsidRPr="00C96FEB" w:rsidRDefault="002A6B92" w:rsidP="004E2FF9">
            <w:pPr>
              <w:pStyle w:val="Paragrafoelenco"/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blic </w:t>
            </w: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y</w:t>
            </w:r>
            <w:proofErr w:type="spellEnd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spital</w:t>
            </w:r>
          </w:p>
          <w:p w14:paraId="16C7568A" w14:textId="77777777" w:rsidR="002A6B92" w:rsidRPr="00C96FEB" w:rsidRDefault="002A6B92" w:rsidP="004E2FF9">
            <w:pPr>
              <w:pStyle w:val="Paragrafoelenco"/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ivate </w:t>
            </w: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y</w:t>
            </w:r>
            <w:proofErr w:type="spellEnd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spital</w:t>
            </w: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</w:tc>
        <w:tc>
          <w:tcPr>
            <w:tcW w:w="461" w:type="pct"/>
          </w:tcPr>
          <w:p w14:paraId="7B7621D8" w14:textId="77777777" w:rsidR="002A6B92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5A26A7A" w14:textId="27380E5B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/5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72/5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62/5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49/557</w:t>
            </w:r>
          </w:p>
        </w:tc>
        <w:tc>
          <w:tcPr>
            <w:tcW w:w="403" w:type="pct"/>
            <w:vAlign w:val="center"/>
          </w:tcPr>
          <w:p w14:paraId="784FA740" w14:textId="16E68C56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2D02828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%</w:t>
            </w:r>
          </w:p>
          <w:p w14:paraId="26A13B35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  <w:p w14:paraId="12692E55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  <w:p w14:paraId="682330B1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</w:tr>
      <w:tr w:rsidR="002A6B92" w:rsidRPr="00C96FEB" w14:paraId="53DA4F5C" w14:textId="77777777" w:rsidTr="003B5578">
        <w:tc>
          <w:tcPr>
            <w:tcW w:w="4136" w:type="pct"/>
            <w:vAlign w:val="center"/>
          </w:tcPr>
          <w:p w14:paraId="059ADCCF" w14:textId="77777777" w:rsidR="002A6B92" w:rsidRPr="00C96FEB" w:rsidRDefault="002A6B92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1E18F75F" w14:textId="77777777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14:paraId="211593F8" w14:textId="62DB9CBD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6B92" w:rsidRPr="00C96FEB" w14:paraId="2D92A4EB" w14:textId="77777777" w:rsidTr="003B5578">
        <w:tc>
          <w:tcPr>
            <w:tcW w:w="4136" w:type="pct"/>
            <w:vAlign w:val="center"/>
          </w:tcPr>
          <w:p w14:paraId="6398EE3C" w14:textId="77777777" w:rsidR="002A6B92" w:rsidRPr="007D63A0" w:rsidRDefault="002A6B92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5. Location (in Italy)</w:t>
            </w: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</w: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</w:r>
          </w:p>
          <w:p w14:paraId="7CF84F5B" w14:textId="77777777" w:rsidR="002A6B92" w:rsidRPr="00C96FEB" w:rsidRDefault="002A6B92" w:rsidP="004E2FF9">
            <w:pPr>
              <w:pStyle w:val="Paragrafoelenco"/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er</w:t>
            </w:r>
          </w:p>
          <w:p w14:paraId="5D0954E9" w14:textId="77777777" w:rsidR="002A6B92" w:rsidRPr="00C96FEB" w:rsidRDefault="002A6B92" w:rsidP="004E2FF9">
            <w:pPr>
              <w:pStyle w:val="Paragrafoelenco"/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  <w:p w14:paraId="4A0B5C6A" w14:textId="77777777" w:rsidR="002A6B92" w:rsidRPr="00C96FEB" w:rsidRDefault="002A6B92" w:rsidP="004E2FF9">
            <w:pPr>
              <w:pStyle w:val="Paragrafoelenco"/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uth (and </w:t>
            </w: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ands</w:t>
            </w:r>
            <w:proofErr w:type="spellEnd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1" w:type="pct"/>
          </w:tcPr>
          <w:p w14:paraId="7CB86AF6" w14:textId="77777777" w:rsidR="002A6B92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FFF7454" w14:textId="38F4B4B5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/5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11/5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38/557</w:t>
            </w:r>
          </w:p>
        </w:tc>
        <w:tc>
          <w:tcPr>
            <w:tcW w:w="403" w:type="pct"/>
            <w:vAlign w:val="center"/>
          </w:tcPr>
          <w:p w14:paraId="30E52C52" w14:textId="3ED6C2E4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2E20926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%</w:t>
            </w:r>
          </w:p>
          <w:p w14:paraId="1485DBF6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%</w:t>
            </w:r>
          </w:p>
          <w:p w14:paraId="6E542815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</w:tr>
      <w:tr w:rsidR="002A6B92" w:rsidRPr="00C96FEB" w14:paraId="1DD0B497" w14:textId="77777777" w:rsidTr="003B5578">
        <w:tc>
          <w:tcPr>
            <w:tcW w:w="4136" w:type="pct"/>
            <w:vAlign w:val="center"/>
          </w:tcPr>
          <w:p w14:paraId="3645BFBA" w14:textId="77777777" w:rsidR="002A6B92" w:rsidRPr="00C96FEB" w:rsidRDefault="002A6B92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2C932B3A" w14:textId="77777777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14:paraId="2CD90CE7" w14:textId="161E89A5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6B92" w:rsidRPr="00C96FEB" w14:paraId="1D0DB72F" w14:textId="77777777" w:rsidTr="003B5578">
        <w:tc>
          <w:tcPr>
            <w:tcW w:w="4136" w:type="pct"/>
            <w:vAlign w:val="center"/>
          </w:tcPr>
          <w:p w14:paraId="6DCD8570" w14:textId="6D64EC03" w:rsidR="002A6B92" w:rsidRPr="007D63A0" w:rsidRDefault="002A6B92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 Are pre-TAVI CT scans performed at your center</w:t>
            </w:r>
            <w:r w:rsidRPr="007D63A0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?</w:t>
            </w:r>
            <w:r w:rsidRPr="007D63A0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ab/>
            </w:r>
          </w:p>
          <w:p w14:paraId="00851121" w14:textId="77777777" w:rsidR="002A6B92" w:rsidRPr="00C96FEB" w:rsidRDefault="002A6B92" w:rsidP="004E2FF9">
            <w:pPr>
              <w:pStyle w:val="Paragrafoelenco"/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  <w:p w14:paraId="0BEEC0A2" w14:textId="77777777" w:rsidR="002A6B92" w:rsidRPr="00C96FEB" w:rsidRDefault="002A6B92" w:rsidP="004E2FF9">
            <w:pPr>
              <w:pStyle w:val="Paragrafoelenco"/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1" w:type="pct"/>
          </w:tcPr>
          <w:p w14:paraId="13E0EAB0" w14:textId="77777777" w:rsidR="002A6B92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D34F7A4" w14:textId="77777777" w:rsidR="002A6B92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/557</w:t>
            </w:r>
          </w:p>
          <w:p w14:paraId="5C0D6C61" w14:textId="48823DB1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/557</w:t>
            </w:r>
          </w:p>
        </w:tc>
        <w:tc>
          <w:tcPr>
            <w:tcW w:w="403" w:type="pct"/>
            <w:vAlign w:val="center"/>
          </w:tcPr>
          <w:p w14:paraId="6160CFAE" w14:textId="24EE10F6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A0C40D4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  <w:p w14:paraId="231FFBDB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%</w:t>
            </w:r>
          </w:p>
        </w:tc>
      </w:tr>
      <w:tr w:rsidR="002A6B92" w:rsidRPr="00C96FEB" w14:paraId="5CE1C9FD" w14:textId="77777777" w:rsidTr="003B5578">
        <w:tc>
          <w:tcPr>
            <w:tcW w:w="4136" w:type="pct"/>
            <w:vAlign w:val="center"/>
          </w:tcPr>
          <w:p w14:paraId="55949A0A" w14:textId="77777777" w:rsidR="002A6B92" w:rsidRPr="00C96FEB" w:rsidRDefault="002A6B92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4C58C1A1" w14:textId="77777777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14:paraId="40E64494" w14:textId="0A03BC3A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6B92" w:rsidRPr="00C96FEB" w14:paraId="1D26CB20" w14:textId="77777777" w:rsidTr="003B5578">
        <w:tc>
          <w:tcPr>
            <w:tcW w:w="4136" w:type="pct"/>
            <w:vAlign w:val="center"/>
          </w:tcPr>
          <w:p w14:paraId="32394983" w14:textId="77777777" w:rsidR="002A6B92" w:rsidRPr="007D63A0" w:rsidRDefault="002A6B92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 Do you perform/have you performed pre-TAVI CT scans?</w:t>
            </w: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</w: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</w:r>
          </w:p>
          <w:p w14:paraId="5AC5EC59" w14:textId="77777777" w:rsidR="002A6B92" w:rsidRPr="004E2FF9" w:rsidRDefault="002A6B92" w:rsidP="004E2FF9">
            <w:pPr>
              <w:pStyle w:val="Paragrafoelenco"/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currently, but I used to</w:t>
            </w:r>
          </w:p>
          <w:p w14:paraId="7608F04A" w14:textId="77777777" w:rsidR="002A6B92" w:rsidRPr="00C96FEB" w:rsidRDefault="002A6B92" w:rsidP="004E2FF9">
            <w:pPr>
              <w:pStyle w:val="Paragrafoelenco"/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, </w:t>
            </w: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’ve</w:t>
            </w:r>
            <w:proofErr w:type="spellEnd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  <w:proofErr w:type="spellEnd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e</w:t>
            </w:r>
            <w:proofErr w:type="spellEnd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</w:t>
            </w:r>
            <w:proofErr w:type="spellEnd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FF73E8B" w14:textId="77777777" w:rsidR="002A6B92" w:rsidRPr="004E2FF9" w:rsidRDefault="002A6B92" w:rsidP="004E2FF9">
            <w:pPr>
              <w:pStyle w:val="Paragrafoelenco"/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, but it’s not my main activity/interest</w:t>
            </w:r>
          </w:p>
          <w:p w14:paraId="5B27377B" w14:textId="77777777" w:rsidR="002A6B92" w:rsidRPr="004E2FF9" w:rsidRDefault="002A6B92" w:rsidP="004E2FF9">
            <w:pPr>
              <w:pStyle w:val="Paragrafoelenco"/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, I am one of the referents of my center for these studies</w:t>
            </w:r>
          </w:p>
        </w:tc>
        <w:tc>
          <w:tcPr>
            <w:tcW w:w="461" w:type="pct"/>
          </w:tcPr>
          <w:p w14:paraId="6B40E0D9" w14:textId="77777777" w:rsidR="002A6B92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E840D7F" w14:textId="77777777" w:rsidR="002A6B92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/5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54/557</w:t>
            </w:r>
          </w:p>
          <w:p w14:paraId="6CF8D5DD" w14:textId="14D5117F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/5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75/557</w:t>
            </w:r>
          </w:p>
        </w:tc>
        <w:tc>
          <w:tcPr>
            <w:tcW w:w="403" w:type="pct"/>
            <w:vAlign w:val="center"/>
          </w:tcPr>
          <w:p w14:paraId="2AF781CF" w14:textId="04091F0D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43B99CB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  <w:p w14:paraId="2D87F868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  <w:p w14:paraId="54518AC4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  <w:p w14:paraId="57456B00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%</w:t>
            </w:r>
          </w:p>
        </w:tc>
      </w:tr>
      <w:tr w:rsidR="002A6B92" w:rsidRPr="00C96FEB" w14:paraId="4B28A589" w14:textId="77777777" w:rsidTr="003B5578">
        <w:tc>
          <w:tcPr>
            <w:tcW w:w="4136" w:type="pct"/>
            <w:vAlign w:val="center"/>
          </w:tcPr>
          <w:p w14:paraId="5F24248F" w14:textId="77777777" w:rsidR="002A6B92" w:rsidRPr="00C96FEB" w:rsidRDefault="002A6B92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02849521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14:paraId="089B5C17" w14:textId="21317C91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6B92" w:rsidRPr="00C96FEB" w14:paraId="72090575" w14:textId="77777777" w:rsidTr="003B5578">
        <w:tc>
          <w:tcPr>
            <w:tcW w:w="4136" w:type="pct"/>
            <w:vAlign w:val="center"/>
          </w:tcPr>
          <w:p w14:paraId="744B4238" w14:textId="77777777" w:rsidR="002A6B92" w:rsidRPr="007D63A0" w:rsidRDefault="002A6B92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 Why don’t you perform pre-TAVI CT studies?</w:t>
            </w: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</w:r>
          </w:p>
          <w:p w14:paraId="06385602" w14:textId="77777777" w:rsidR="002A6B92" w:rsidRPr="004E2FF9" w:rsidRDefault="002A6B92" w:rsidP="004E2FF9">
            <w:pPr>
              <w:pStyle w:val="Paragrafoelenco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 my institution there are no requests for pre-TAVI CT examinations</w:t>
            </w:r>
          </w:p>
          <w:p w14:paraId="3A48415A" w14:textId="77777777" w:rsidR="002A6B92" w:rsidRPr="00C96FEB" w:rsidRDefault="002A6B92" w:rsidP="004E2FF9">
            <w:pPr>
              <w:pStyle w:val="Paragrafoelenco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'm</w:t>
            </w:r>
            <w:proofErr w:type="spellEnd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ested</w:t>
            </w:r>
            <w:proofErr w:type="spellEnd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00FFDD23" w14:textId="77777777" w:rsidR="002A6B92" w:rsidRPr="004E2FF9" w:rsidRDefault="002A6B92" w:rsidP="004E2FF9">
            <w:pPr>
              <w:pStyle w:val="Paragrafoelenco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’d be interested but I don’t have the expertise</w:t>
            </w:r>
          </w:p>
          <w:p w14:paraId="72D3271B" w14:textId="77777777" w:rsidR="002A6B92" w:rsidRPr="004E2FF9" w:rsidRDefault="002A6B92" w:rsidP="004E2FF9">
            <w:pPr>
              <w:pStyle w:val="Paragrafoelenco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ey are reported by other specialists</w:t>
            </w:r>
          </w:p>
        </w:tc>
        <w:tc>
          <w:tcPr>
            <w:tcW w:w="461" w:type="pct"/>
          </w:tcPr>
          <w:p w14:paraId="01E3109E" w14:textId="77777777" w:rsidR="002A6B92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09EF80B" w14:textId="77777777" w:rsidR="002A6B92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/2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33/224</w:t>
            </w:r>
          </w:p>
          <w:p w14:paraId="17252924" w14:textId="3F2DDEFA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/2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68/224</w:t>
            </w:r>
          </w:p>
        </w:tc>
        <w:tc>
          <w:tcPr>
            <w:tcW w:w="403" w:type="pct"/>
            <w:vAlign w:val="center"/>
          </w:tcPr>
          <w:p w14:paraId="29903B23" w14:textId="3359CD49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D396431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  <w:p w14:paraId="3DC5614D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  <w:p w14:paraId="583294F9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%</w:t>
            </w:r>
          </w:p>
          <w:p w14:paraId="2789F1AB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</w:tr>
      <w:tr w:rsidR="002A6B92" w:rsidRPr="00C96FEB" w14:paraId="51D81F97" w14:textId="77777777" w:rsidTr="003B5578">
        <w:tc>
          <w:tcPr>
            <w:tcW w:w="4136" w:type="pct"/>
            <w:vAlign w:val="center"/>
          </w:tcPr>
          <w:p w14:paraId="11DBE217" w14:textId="77777777" w:rsidR="002A6B92" w:rsidRPr="00C96FEB" w:rsidRDefault="002A6B92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51A30EAC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14:paraId="3B7D52A4" w14:textId="07A7F65D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6B92" w:rsidRPr="00C96FEB" w14:paraId="368ED149" w14:textId="77777777" w:rsidTr="003B5578">
        <w:tc>
          <w:tcPr>
            <w:tcW w:w="4136" w:type="pct"/>
            <w:vAlign w:val="center"/>
          </w:tcPr>
          <w:p w14:paraId="5F235FA0" w14:textId="77777777" w:rsidR="002A6B92" w:rsidRPr="007D63A0" w:rsidRDefault="002A6B92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 How many pre-TAVI CT exams are performed weekly at your center?</w:t>
            </w: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</w:r>
          </w:p>
          <w:p w14:paraId="6B185C35" w14:textId="77777777" w:rsidR="002A6B92" w:rsidRPr="00C96FEB" w:rsidRDefault="002A6B92" w:rsidP="004E2FF9">
            <w:pPr>
              <w:pStyle w:val="Paragrafoelenco"/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0</w:t>
            </w:r>
          </w:p>
          <w:p w14:paraId="20964A5A" w14:textId="77777777" w:rsidR="002A6B92" w:rsidRPr="00C96FEB" w:rsidRDefault="002A6B92" w:rsidP="004E2FF9">
            <w:pPr>
              <w:pStyle w:val="Paragrafoelenco"/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5</w:t>
            </w:r>
          </w:p>
          <w:p w14:paraId="40AF2427" w14:textId="77777777" w:rsidR="002A6B92" w:rsidRPr="00C96FEB" w:rsidRDefault="002A6B92" w:rsidP="004E2FF9">
            <w:pPr>
              <w:pStyle w:val="Paragrafoelenco"/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10</w:t>
            </w:r>
          </w:p>
        </w:tc>
        <w:tc>
          <w:tcPr>
            <w:tcW w:w="461" w:type="pct"/>
          </w:tcPr>
          <w:p w14:paraId="6AF8116D" w14:textId="77777777" w:rsidR="002A6B92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6F25C5E" w14:textId="77777777" w:rsidR="008A4C12" w:rsidRDefault="008A4C1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/333</w:t>
            </w:r>
          </w:p>
          <w:p w14:paraId="549BA776" w14:textId="77777777" w:rsidR="008A4C12" w:rsidRDefault="008A4C1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/333</w:t>
            </w:r>
          </w:p>
          <w:p w14:paraId="21F80BE9" w14:textId="203C45B6" w:rsidR="008A4C12" w:rsidRPr="00C96FEB" w:rsidRDefault="008A4C1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/333</w:t>
            </w:r>
          </w:p>
        </w:tc>
        <w:tc>
          <w:tcPr>
            <w:tcW w:w="403" w:type="pct"/>
            <w:vAlign w:val="center"/>
          </w:tcPr>
          <w:p w14:paraId="1A0AD49F" w14:textId="7776C1DC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C8B932E" w14:textId="77777777" w:rsidR="002A6B92" w:rsidRPr="00C96FEB" w:rsidRDefault="002A6B92" w:rsidP="004C34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  <w:p w14:paraId="019A2721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  <w:p w14:paraId="11DBC12F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%</w:t>
            </w:r>
          </w:p>
        </w:tc>
      </w:tr>
      <w:tr w:rsidR="002A6B92" w:rsidRPr="00C96FEB" w14:paraId="403324B5" w14:textId="77777777" w:rsidTr="003B5578">
        <w:tc>
          <w:tcPr>
            <w:tcW w:w="4136" w:type="pct"/>
            <w:vAlign w:val="center"/>
          </w:tcPr>
          <w:p w14:paraId="73174848" w14:textId="77777777" w:rsidR="002A6B92" w:rsidRPr="00C96FEB" w:rsidRDefault="002A6B92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1040E273" w14:textId="77777777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14:paraId="5F3CF295" w14:textId="43EDAE34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6B92" w:rsidRPr="00C96FEB" w14:paraId="75F1C405" w14:textId="77777777" w:rsidTr="003B5578">
        <w:tc>
          <w:tcPr>
            <w:tcW w:w="4136" w:type="pct"/>
            <w:vAlign w:val="center"/>
          </w:tcPr>
          <w:p w14:paraId="1FFFBF1E" w14:textId="77777777" w:rsidR="002A6B92" w:rsidRPr="007D63A0" w:rsidRDefault="002A6B92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. How many pre-TAVI CT exams do you perform monthly?</w:t>
            </w: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</w: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</w:r>
          </w:p>
          <w:p w14:paraId="315398BF" w14:textId="77777777" w:rsidR="002A6B92" w:rsidRPr="00C96FEB" w:rsidRDefault="002A6B92" w:rsidP="004E2FF9">
            <w:pPr>
              <w:pStyle w:val="Paragrafoelenco"/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0</w:t>
            </w:r>
          </w:p>
          <w:p w14:paraId="6F17AFBA" w14:textId="77777777" w:rsidR="002A6B92" w:rsidRPr="00C96FEB" w:rsidRDefault="002A6B92" w:rsidP="004E2FF9">
            <w:pPr>
              <w:pStyle w:val="Paragrafoelenco"/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5</w:t>
            </w:r>
          </w:p>
          <w:p w14:paraId="7ABD5253" w14:textId="77777777" w:rsidR="002A6B92" w:rsidRPr="00C96FEB" w:rsidRDefault="002A6B92" w:rsidP="004E2FF9">
            <w:pPr>
              <w:pStyle w:val="Paragrafoelenco"/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10</w:t>
            </w:r>
          </w:p>
        </w:tc>
        <w:tc>
          <w:tcPr>
            <w:tcW w:w="461" w:type="pct"/>
          </w:tcPr>
          <w:p w14:paraId="3506EB2C" w14:textId="77777777" w:rsidR="002A6B92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115F370" w14:textId="5FA3BBCF" w:rsidR="008A4C12" w:rsidRPr="00C96FEB" w:rsidRDefault="008A4C1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/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86/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93/333</w:t>
            </w:r>
          </w:p>
        </w:tc>
        <w:tc>
          <w:tcPr>
            <w:tcW w:w="403" w:type="pct"/>
            <w:vAlign w:val="center"/>
          </w:tcPr>
          <w:p w14:paraId="4C0C3F99" w14:textId="243C1C49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CF0BDC2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  <w:p w14:paraId="0AAC618B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%</w:t>
            </w:r>
          </w:p>
          <w:p w14:paraId="1226CF77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</w:tr>
      <w:tr w:rsidR="002A6B92" w:rsidRPr="00C96FEB" w14:paraId="28BBB3B2" w14:textId="77777777" w:rsidTr="003B5578">
        <w:tc>
          <w:tcPr>
            <w:tcW w:w="4136" w:type="pct"/>
            <w:vAlign w:val="center"/>
          </w:tcPr>
          <w:p w14:paraId="13FBB5EB" w14:textId="77777777" w:rsidR="002A6B92" w:rsidRPr="00C96FEB" w:rsidRDefault="002A6B92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64DEC55F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14:paraId="3A7EACE6" w14:textId="3228DE23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6B92" w:rsidRPr="00C96FEB" w14:paraId="6A65E233" w14:textId="77777777" w:rsidTr="003B5578">
        <w:tc>
          <w:tcPr>
            <w:tcW w:w="4136" w:type="pct"/>
            <w:vAlign w:val="center"/>
          </w:tcPr>
          <w:p w14:paraId="56F9F212" w14:textId="77777777" w:rsidR="002A6B92" w:rsidRPr="007D63A0" w:rsidRDefault="002A6B92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. CT-scanner employed:</w:t>
            </w: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</w:r>
          </w:p>
          <w:p w14:paraId="4DC878ED" w14:textId="77777777" w:rsidR="002A6B92" w:rsidRPr="00C96FEB" w:rsidRDefault="002A6B92" w:rsidP="004E2FF9">
            <w:pPr>
              <w:pStyle w:val="Paragrafoelenco"/>
              <w:numPr>
                <w:ilvl w:val="0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64 MDCT</w:t>
            </w:r>
          </w:p>
          <w:p w14:paraId="1ED3F484" w14:textId="77777777" w:rsidR="002A6B92" w:rsidRPr="00C96FEB" w:rsidRDefault="002A6B92" w:rsidP="004E2FF9">
            <w:pPr>
              <w:pStyle w:val="Paragrafoelenco"/>
              <w:numPr>
                <w:ilvl w:val="0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28 MDCT</w:t>
            </w:r>
          </w:p>
          <w:p w14:paraId="44582C51" w14:textId="77777777" w:rsidR="002A6B92" w:rsidRPr="00C96FEB" w:rsidRDefault="002A6B92" w:rsidP="004E2FF9">
            <w:pPr>
              <w:pStyle w:val="Paragrafoelenco"/>
              <w:numPr>
                <w:ilvl w:val="0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-128 MDCT</w:t>
            </w:r>
          </w:p>
          <w:p w14:paraId="05A8FA65" w14:textId="77777777" w:rsidR="002A6B92" w:rsidRPr="00C96FEB" w:rsidRDefault="002A6B92" w:rsidP="004E2FF9">
            <w:pPr>
              <w:pStyle w:val="Paragrafoelenco"/>
              <w:numPr>
                <w:ilvl w:val="0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T</w:t>
            </w:r>
          </w:p>
        </w:tc>
        <w:tc>
          <w:tcPr>
            <w:tcW w:w="461" w:type="pct"/>
          </w:tcPr>
          <w:p w14:paraId="5AB87F06" w14:textId="77777777" w:rsidR="002A6B92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E2158BD" w14:textId="77777777" w:rsidR="008A4C12" w:rsidRDefault="008A4C1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333</w:t>
            </w:r>
          </w:p>
          <w:p w14:paraId="2060A46B" w14:textId="414404A6" w:rsidR="008A4C12" w:rsidRPr="00C96FEB" w:rsidRDefault="008A4C1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/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80/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81/333</w:t>
            </w:r>
          </w:p>
        </w:tc>
        <w:tc>
          <w:tcPr>
            <w:tcW w:w="403" w:type="pct"/>
            <w:vAlign w:val="center"/>
          </w:tcPr>
          <w:p w14:paraId="3E9A956F" w14:textId="5146B37D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B63ABA0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  <w:p w14:paraId="49BBECF8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%</w:t>
            </w:r>
          </w:p>
          <w:p w14:paraId="497EC9C0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%</w:t>
            </w:r>
          </w:p>
          <w:p w14:paraId="200E948F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</w:tr>
      <w:tr w:rsidR="002A6B92" w:rsidRPr="00C96FEB" w14:paraId="5469EB3B" w14:textId="77777777" w:rsidTr="003B5578">
        <w:tc>
          <w:tcPr>
            <w:tcW w:w="4136" w:type="pct"/>
            <w:vAlign w:val="center"/>
          </w:tcPr>
          <w:p w14:paraId="608C247F" w14:textId="77777777" w:rsidR="002A6B92" w:rsidRPr="00C96FEB" w:rsidRDefault="002A6B92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5CC59134" w14:textId="77777777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14:paraId="7B610781" w14:textId="369066D4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4C12" w:rsidRPr="00C96FEB" w14:paraId="47BDA75E" w14:textId="77777777" w:rsidTr="003B5578">
        <w:tc>
          <w:tcPr>
            <w:tcW w:w="4136" w:type="pct"/>
            <w:vAlign w:val="center"/>
          </w:tcPr>
          <w:p w14:paraId="578BC614" w14:textId="77777777" w:rsidR="008A4C12" w:rsidRPr="00C96FEB" w:rsidRDefault="008A4C12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283AC0BD" w14:textId="77777777" w:rsidR="008A4C12" w:rsidRPr="00C96FEB" w:rsidRDefault="008A4C1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14:paraId="7100D378" w14:textId="77777777" w:rsidR="008A4C12" w:rsidRPr="00C96FEB" w:rsidRDefault="008A4C1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6B92" w:rsidRPr="00C96FEB" w14:paraId="15F97687" w14:textId="77777777" w:rsidTr="003B5578">
        <w:tc>
          <w:tcPr>
            <w:tcW w:w="4136" w:type="pct"/>
            <w:vAlign w:val="center"/>
          </w:tcPr>
          <w:p w14:paraId="61A3BDD4" w14:textId="77777777" w:rsidR="002A6B92" w:rsidRPr="007D63A0" w:rsidRDefault="002A6B92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. Are pre-TAVI CTs scheduled on dedicated sessions?</w:t>
            </w: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</w: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</w:r>
          </w:p>
          <w:p w14:paraId="61B65F28" w14:textId="77777777" w:rsidR="002A6B92" w:rsidRPr="00C96FEB" w:rsidRDefault="002A6B92" w:rsidP="004E2FF9">
            <w:pPr>
              <w:pStyle w:val="Paragrafoelenco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  <w:p w14:paraId="2C6D6603" w14:textId="77777777" w:rsidR="002A6B92" w:rsidRPr="00C96FEB" w:rsidRDefault="002A6B92" w:rsidP="004E2FF9">
            <w:pPr>
              <w:pStyle w:val="Paragrafoelenco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1" w:type="pct"/>
          </w:tcPr>
          <w:p w14:paraId="2DCBBBE2" w14:textId="77777777" w:rsidR="008A4C12" w:rsidRDefault="008A4C12" w:rsidP="008A4C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88D522B" w14:textId="27C0E2DB" w:rsidR="008A4C12" w:rsidRPr="00C96FEB" w:rsidRDefault="008A4C12" w:rsidP="008A4C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/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21/333</w:t>
            </w:r>
          </w:p>
        </w:tc>
        <w:tc>
          <w:tcPr>
            <w:tcW w:w="403" w:type="pct"/>
            <w:vAlign w:val="center"/>
          </w:tcPr>
          <w:p w14:paraId="7BEF4AD1" w14:textId="22606EF4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61629F1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%</w:t>
            </w:r>
          </w:p>
          <w:p w14:paraId="3B53B953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</w:tr>
      <w:tr w:rsidR="002A6B92" w:rsidRPr="00C96FEB" w14:paraId="00A9B6FE" w14:textId="77777777" w:rsidTr="003B5578">
        <w:tc>
          <w:tcPr>
            <w:tcW w:w="4136" w:type="pct"/>
            <w:vAlign w:val="center"/>
          </w:tcPr>
          <w:p w14:paraId="56A20F66" w14:textId="77777777" w:rsidR="002A6B92" w:rsidRPr="00C96FEB" w:rsidRDefault="002A6B92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694C1B54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14:paraId="2235AFE5" w14:textId="1096190F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6B92" w:rsidRPr="00C96FEB" w14:paraId="17F9691C" w14:textId="77777777" w:rsidTr="003B5578">
        <w:tc>
          <w:tcPr>
            <w:tcW w:w="4136" w:type="pct"/>
            <w:vAlign w:val="center"/>
          </w:tcPr>
          <w:p w14:paraId="1E44D690" w14:textId="77777777" w:rsidR="002A6B92" w:rsidRPr="007D63A0" w:rsidRDefault="002A6B92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. What acquisition protocol do you generally use in pre-TAVI CT imaging?</w:t>
            </w:r>
          </w:p>
          <w:p w14:paraId="51E80AA8" w14:textId="2D375E21" w:rsidR="002A6B92" w:rsidRPr="004E2FF9" w:rsidRDefault="002A6B92" w:rsidP="004E2FF9">
            <w:pPr>
              <w:pStyle w:val="Paragrafoelenco"/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 </w:t>
            </w:r>
            <w:ins w:id="1" w:author="Autore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/>
                </w:rPr>
                <w:t xml:space="preserve">scan </w:t>
              </w:r>
            </w:ins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th ECG-</w:t>
            </w:r>
            <w:ins w:id="2" w:author="Autore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/>
                </w:rPr>
                <w:t xml:space="preserve">synchronization, </w:t>
              </w:r>
              <w:r w:rsidRPr="004E2FF9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/>
                </w:rPr>
                <w:t xml:space="preserve">from the origin of the </w:t>
              </w:r>
              <w:proofErr w:type="spellStart"/>
              <w:r w:rsidRPr="004E2FF9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/>
                </w:rPr>
                <w:t>epiaortic</w:t>
              </w:r>
              <w:proofErr w:type="spellEnd"/>
              <w:r w:rsidRPr="004E2FF9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/>
                </w:rPr>
                <w:t xml:space="preserve"> vessels to femoral arteries</w:t>
              </w:r>
              <w:r w:rsidRPr="004E2FF9" w:rsidDel="00947FB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/>
                </w:rPr>
                <w:t xml:space="preserve"> </w:t>
              </w:r>
            </w:ins>
          </w:p>
          <w:p w14:paraId="4DEDBFA6" w14:textId="12FEF19D" w:rsidR="002A6B92" w:rsidRPr="004E2FF9" w:rsidRDefault="002A6B92" w:rsidP="004E2FF9">
            <w:pPr>
              <w:pStyle w:val="Paragrafoelenco"/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ins w:id="3" w:author="Autore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/>
                </w:rPr>
                <w:t xml:space="preserve">I scan without </w:t>
              </w:r>
            </w:ins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CG-</w:t>
            </w:r>
            <w:ins w:id="4" w:author="Autore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/>
                </w:rPr>
                <w:t xml:space="preserve">synchronization, </w:t>
              </w:r>
            </w:ins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rom the origin of the </w:t>
            </w:r>
            <w:proofErr w:type="spellStart"/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piaortic</w:t>
            </w:r>
            <w:proofErr w:type="spellEnd"/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vessels to femoral arteries</w:t>
            </w:r>
          </w:p>
          <w:p w14:paraId="34DE1D5F" w14:textId="77777777" w:rsidR="002A6B92" w:rsidRPr="004E2FF9" w:rsidRDefault="002A6B92" w:rsidP="004E2FF9">
            <w:pPr>
              <w:pStyle w:val="Paragrafoelenco"/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CG-synchronized scan of the thorax followed by a non-ECG-synchronized CTA of the abdomen and pelvis (excluding </w:t>
            </w:r>
            <w:proofErr w:type="spellStart"/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piaortic</w:t>
            </w:r>
            <w:proofErr w:type="spellEnd"/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vessels from the acquisition volume)</w:t>
            </w:r>
          </w:p>
          <w:p w14:paraId="481985BA" w14:textId="4EA5294D" w:rsidR="002A6B92" w:rsidRPr="004E2FF9" w:rsidRDefault="002A6B92" w:rsidP="004E2FF9">
            <w:pPr>
              <w:pStyle w:val="Paragrafoelenco"/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CG-synchronized scan of the aortic root and heart followed by a non-ECG-synchronized CTA of the thorax, abdomen, and pelvis (from </w:t>
            </w:r>
            <w:proofErr w:type="spellStart"/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piaortic</w:t>
            </w:r>
            <w:proofErr w:type="spellEnd"/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vessels to femoral arteries)</w:t>
            </w:r>
          </w:p>
        </w:tc>
        <w:tc>
          <w:tcPr>
            <w:tcW w:w="461" w:type="pct"/>
          </w:tcPr>
          <w:p w14:paraId="426B4136" w14:textId="77777777" w:rsidR="008A4C12" w:rsidRDefault="008A4C1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58/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6/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</w:p>
          <w:p w14:paraId="619ED114" w14:textId="77777777" w:rsidR="008A4C12" w:rsidRDefault="008A4C1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/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</w:p>
          <w:p w14:paraId="4070E0A3" w14:textId="27B18DEF" w:rsidR="002A6B92" w:rsidRPr="00C96FEB" w:rsidRDefault="008A4C1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/333</w:t>
            </w:r>
          </w:p>
        </w:tc>
        <w:tc>
          <w:tcPr>
            <w:tcW w:w="403" w:type="pct"/>
            <w:vAlign w:val="center"/>
          </w:tcPr>
          <w:p w14:paraId="162BFD99" w14:textId="27C15F4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0ACA5EF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%</w:t>
            </w:r>
          </w:p>
          <w:p w14:paraId="79BCE4FA" w14:textId="12D6BA8D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  <w:p w14:paraId="1A1D9200" w14:textId="77777777" w:rsidR="002A6B92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33B4007" w14:textId="64CC3B28" w:rsidR="002A6B92" w:rsidRPr="004C347A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%</w:t>
            </w:r>
          </w:p>
          <w:p w14:paraId="33679A13" w14:textId="77777777" w:rsidR="002A6B92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4CAED2C" w14:textId="0A066BF0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%</w:t>
            </w:r>
          </w:p>
        </w:tc>
      </w:tr>
      <w:tr w:rsidR="002A6B92" w:rsidRPr="00C96FEB" w14:paraId="28568770" w14:textId="77777777" w:rsidTr="003B5578">
        <w:tc>
          <w:tcPr>
            <w:tcW w:w="4136" w:type="pct"/>
            <w:vAlign w:val="center"/>
          </w:tcPr>
          <w:p w14:paraId="7C265853" w14:textId="77777777" w:rsidR="002A6B92" w:rsidRPr="00C96FEB" w:rsidRDefault="002A6B92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0F7106C2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14:paraId="6617564C" w14:textId="4566AFBF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6B92" w:rsidRPr="00C96FEB" w14:paraId="1631B665" w14:textId="77777777" w:rsidTr="003B5578">
        <w:tc>
          <w:tcPr>
            <w:tcW w:w="4136" w:type="pct"/>
            <w:vAlign w:val="center"/>
          </w:tcPr>
          <w:p w14:paraId="56420C85" w14:textId="77777777" w:rsidR="002A6B92" w:rsidRPr="007D63A0" w:rsidRDefault="002A6B92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. Do you use tailored protocols for contrast agent administration for pre-TAVI CTs?</w:t>
            </w: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</w:r>
          </w:p>
          <w:p w14:paraId="3EE730BE" w14:textId="77777777" w:rsidR="002A6B92" w:rsidRPr="00C96FEB" w:rsidRDefault="002A6B92" w:rsidP="004E2FF9">
            <w:pPr>
              <w:pStyle w:val="Paragrafoelenco"/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  <w:p w14:paraId="4645CE7A" w14:textId="77777777" w:rsidR="002A6B92" w:rsidRPr="00C96FEB" w:rsidRDefault="002A6B92" w:rsidP="004E2FF9">
            <w:pPr>
              <w:pStyle w:val="Paragrafoelenco"/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1" w:type="pct"/>
          </w:tcPr>
          <w:p w14:paraId="3ACFC665" w14:textId="721AD00A" w:rsidR="002A6B92" w:rsidRPr="00C96FEB" w:rsidRDefault="008A4C1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28/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05/333</w:t>
            </w:r>
          </w:p>
        </w:tc>
        <w:tc>
          <w:tcPr>
            <w:tcW w:w="403" w:type="pct"/>
            <w:vAlign w:val="center"/>
          </w:tcPr>
          <w:p w14:paraId="7F0EF5E8" w14:textId="7E1D082E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BFCD271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%</w:t>
            </w:r>
          </w:p>
          <w:p w14:paraId="2D224159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</w:tr>
      <w:tr w:rsidR="002A6B92" w:rsidRPr="00C96FEB" w14:paraId="5D2AAF75" w14:textId="77777777" w:rsidTr="003B5578">
        <w:tc>
          <w:tcPr>
            <w:tcW w:w="4136" w:type="pct"/>
            <w:vAlign w:val="center"/>
          </w:tcPr>
          <w:p w14:paraId="4086CA33" w14:textId="77777777" w:rsidR="002A6B92" w:rsidRPr="00C96FEB" w:rsidRDefault="002A6B92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67ED361C" w14:textId="77777777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14:paraId="0E07D2B2" w14:textId="4FFAE9EE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6B92" w:rsidRPr="00C96FEB" w14:paraId="2617C766" w14:textId="77777777" w:rsidTr="003B5578">
        <w:tc>
          <w:tcPr>
            <w:tcW w:w="4136" w:type="pct"/>
            <w:vAlign w:val="center"/>
          </w:tcPr>
          <w:p w14:paraId="0C2F09FA" w14:textId="77777777" w:rsidR="002A6B92" w:rsidRPr="007D63A0" w:rsidRDefault="002A6B92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. For pre-TAVI CT tests, which of the following statements corresponds to your clinical practice for contrast agent administration?</w:t>
            </w: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</w:r>
          </w:p>
          <w:p w14:paraId="039E61AA" w14:textId="77777777" w:rsidR="002A6B92" w:rsidRPr="004E2FF9" w:rsidRDefault="002A6B92" w:rsidP="004E2FF9">
            <w:pPr>
              <w:pStyle w:val="Paragrafoelenco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adjust the protocol to the preset IDR value</w:t>
            </w: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</w: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</w: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</w: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</w: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  <w:t xml:space="preserve">                                           </w:t>
            </w:r>
          </w:p>
          <w:p w14:paraId="6E155FD1" w14:textId="77777777" w:rsidR="002A6B92" w:rsidRPr="004E2FF9" w:rsidRDefault="002A6B92" w:rsidP="004E2FF9">
            <w:pPr>
              <w:pStyle w:val="Paragrafoelenco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choice of contrast agent does not affect the quality of the study </w:t>
            </w:r>
          </w:p>
          <w:p w14:paraId="4509C372" w14:textId="77777777" w:rsidR="002A6B92" w:rsidRPr="004E2FF9" w:rsidRDefault="002A6B92" w:rsidP="004E2FF9">
            <w:pPr>
              <w:pStyle w:val="Paragrafoelenco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don’t administer contrast agent in patients at risk</w:t>
            </w:r>
          </w:p>
          <w:p w14:paraId="229BC342" w14:textId="77777777" w:rsidR="002A6B92" w:rsidRPr="004E2FF9" w:rsidRDefault="002A6B92" w:rsidP="004E2FF9">
            <w:pPr>
              <w:pStyle w:val="Paragrafoelenco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 mainly use high concentration contrast medium (&gt;350 </w:t>
            </w:r>
            <w:proofErr w:type="spellStart"/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I</w:t>
            </w:r>
            <w:proofErr w:type="spellEnd"/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mL) to obtain higher vascular enhancement</w:t>
            </w:r>
          </w:p>
          <w:p w14:paraId="4C9E8275" w14:textId="77777777" w:rsidR="002A6B92" w:rsidRPr="004E2FF9" w:rsidRDefault="002A6B92" w:rsidP="004E2FF9">
            <w:pPr>
              <w:pStyle w:val="Paragrafoelenco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 mainly use low concentration contrast medium (&lt;350 </w:t>
            </w:r>
            <w:proofErr w:type="spellStart"/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I</w:t>
            </w:r>
            <w:proofErr w:type="spellEnd"/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mL) because of the fragility of patients who undergo pre-TAVI CT studies</w:t>
            </w:r>
          </w:p>
        </w:tc>
        <w:tc>
          <w:tcPr>
            <w:tcW w:w="461" w:type="pct"/>
          </w:tcPr>
          <w:p w14:paraId="7C5F9EEB" w14:textId="77777777" w:rsidR="008A4C12" w:rsidRDefault="008A4C12" w:rsidP="008A4C1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D81D9B8" w14:textId="77777777" w:rsidR="008A4C12" w:rsidRDefault="008A4C1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2F321C1" w14:textId="65B2F585" w:rsidR="008A4C12" w:rsidRDefault="008A4C1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/333</w:t>
            </w:r>
          </w:p>
          <w:p w14:paraId="24ABCA62" w14:textId="77777777" w:rsidR="008A4C12" w:rsidRDefault="008A4C12" w:rsidP="008A4C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/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/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</w:p>
          <w:p w14:paraId="12F485A2" w14:textId="53B6A631" w:rsidR="008A4C12" w:rsidRDefault="008A4C12" w:rsidP="008A4C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/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</w:p>
          <w:p w14:paraId="01038EA3" w14:textId="347A7731" w:rsidR="008A4C12" w:rsidRPr="00C96FEB" w:rsidRDefault="008A4C1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/333</w:t>
            </w:r>
          </w:p>
        </w:tc>
        <w:tc>
          <w:tcPr>
            <w:tcW w:w="403" w:type="pct"/>
            <w:vAlign w:val="center"/>
          </w:tcPr>
          <w:p w14:paraId="584EDE1B" w14:textId="77777777" w:rsidR="008A4C12" w:rsidRPr="00C96FEB" w:rsidRDefault="008A4C12" w:rsidP="008A4C1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1DF6F1D" w14:textId="77777777" w:rsidR="008A4C12" w:rsidRDefault="008A4C1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F64F811" w14:textId="198A18A0" w:rsidR="002A6B92" w:rsidRPr="00C96FEB" w:rsidRDefault="002A6B92" w:rsidP="004C34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                                                       11%                                            1%</w:t>
            </w:r>
          </w:p>
          <w:p w14:paraId="5CA6A02F" w14:textId="77777777" w:rsidR="008A4C12" w:rsidRDefault="008A4C1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EA52E6B" w14:textId="6D7FD8A2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%</w:t>
            </w:r>
          </w:p>
          <w:p w14:paraId="2BCC9E08" w14:textId="77777777" w:rsidR="008A4C12" w:rsidRDefault="008A4C12" w:rsidP="008A4C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E5E6364" w14:textId="256B98AB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</w:tr>
      <w:tr w:rsidR="002A6B92" w:rsidRPr="00C96FEB" w14:paraId="4FA276B0" w14:textId="77777777" w:rsidTr="003B5578">
        <w:tc>
          <w:tcPr>
            <w:tcW w:w="4136" w:type="pct"/>
            <w:vAlign w:val="center"/>
          </w:tcPr>
          <w:p w14:paraId="52C4ECB3" w14:textId="77777777" w:rsidR="002A6B92" w:rsidRPr="00C96FEB" w:rsidRDefault="002A6B92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5A20DDA9" w14:textId="77777777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14:paraId="67B96D49" w14:textId="0083C4C8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6B92" w:rsidRPr="00C96FEB" w14:paraId="23944623" w14:textId="77777777" w:rsidTr="003B5578">
        <w:tc>
          <w:tcPr>
            <w:tcW w:w="4136" w:type="pct"/>
            <w:vAlign w:val="center"/>
          </w:tcPr>
          <w:p w14:paraId="7949663F" w14:textId="53BF137E" w:rsidR="002A6B92" w:rsidRPr="007D63A0" w:rsidRDefault="002A6B92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. For pre-TAVI CT tests, the amount of contrast medium administered to the patient ___</w:t>
            </w:r>
            <w:proofErr w:type="gramStart"/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_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:</w:t>
            </w:r>
            <w:proofErr w:type="gramEnd"/>
          </w:p>
          <w:p w14:paraId="0FE4890F" w14:textId="77777777" w:rsidR="002A6B92" w:rsidRPr="004E2FF9" w:rsidRDefault="002A6B92" w:rsidP="004E2FF9">
            <w:pPr>
              <w:pStyle w:val="Paragrafoelenco"/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t is usually a fixed amount</w:t>
            </w:r>
          </w:p>
          <w:p w14:paraId="4D6AB5D4" w14:textId="77777777" w:rsidR="002A6B92" w:rsidRPr="00C96FEB" w:rsidRDefault="002A6B92" w:rsidP="004E2FF9">
            <w:pPr>
              <w:pStyle w:val="Paragrafoelenco"/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</w:t>
            </w:r>
            <w:proofErr w:type="spellEnd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</w:t>
            </w:r>
            <w:proofErr w:type="spellEnd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ated</w:t>
            </w:r>
            <w:proofErr w:type="spellEnd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BMI</w:t>
            </w:r>
          </w:p>
          <w:p w14:paraId="11CE5465" w14:textId="77777777" w:rsidR="002A6B92" w:rsidRPr="00C96FEB" w:rsidRDefault="002A6B92" w:rsidP="004E2FF9">
            <w:pPr>
              <w:pStyle w:val="Paragrafoelenco"/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</w:t>
            </w:r>
            <w:proofErr w:type="spellEnd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</w:t>
            </w:r>
            <w:proofErr w:type="spellEnd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ated</w:t>
            </w:r>
            <w:proofErr w:type="spellEnd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BSA</w:t>
            </w:r>
          </w:p>
          <w:p w14:paraId="33885A05" w14:textId="77777777" w:rsidR="002A6B92" w:rsidRPr="004E2FF9" w:rsidRDefault="002A6B92" w:rsidP="004E2FF9">
            <w:pPr>
              <w:pStyle w:val="Paragrafoelenco"/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t is calculated on body weight</w:t>
            </w:r>
          </w:p>
        </w:tc>
        <w:tc>
          <w:tcPr>
            <w:tcW w:w="461" w:type="pct"/>
          </w:tcPr>
          <w:p w14:paraId="14377081" w14:textId="77777777" w:rsidR="002A6B92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D21205D" w14:textId="2B77D521" w:rsidR="0005068D" w:rsidRPr="00C96FEB" w:rsidRDefault="0005068D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/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33/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3/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40/333</w:t>
            </w:r>
          </w:p>
        </w:tc>
        <w:tc>
          <w:tcPr>
            <w:tcW w:w="403" w:type="pct"/>
            <w:vAlign w:val="center"/>
          </w:tcPr>
          <w:p w14:paraId="10F2358E" w14:textId="39E479CA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6FD43DB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%</w:t>
            </w:r>
          </w:p>
          <w:p w14:paraId="2D20F609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  <w:p w14:paraId="648B8A10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  <w:p w14:paraId="583C7D00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%</w:t>
            </w:r>
          </w:p>
        </w:tc>
      </w:tr>
      <w:tr w:rsidR="002A6B92" w:rsidRPr="00C96FEB" w14:paraId="3340EF0A" w14:textId="77777777" w:rsidTr="003B5578">
        <w:tc>
          <w:tcPr>
            <w:tcW w:w="4136" w:type="pct"/>
            <w:vAlign w:val="center"/>
          </w:tcPr>
          <w:p w14:paraId="49B5E0B6" w14:textId="77777777" w:rsidR="002A6B92" w:rsidRPr="00C96FEB" w:rsidRDefault="002A6B92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0CD184EB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14:paraId="617A7E02" w14:textId="4AE34B6E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6B92" w:rsidRPr="00C96FEB" w14:paraId="20EB39FD" w14:textId="77777777" w:rsidTr="003B5578">
        <w:tc>
          <w:tcPr>
            <w:tcW w:w="4136" w:type="pct"/>
            <w:vAlign w:val="center"/>
          </w:tcPr>
          <w:p w14:paraId="0A537E17" w14:textId="77777777" w:rsidR="002A6B92" w:rsidRPr="007D63A0" w:rsidRDefault="002A6B92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. Which of the following statements describes your clinical practice for contrast agent administration in patient at risk for PC-AKI (</w:t>
            </w:r>
            <w:r w:rsidRPr="007D63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GFR less than 30 ml/min/1.73m</w:t>
            </w:r>
            <w:r w:rsidRPr="007D63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?</w:t>
            </w: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</w:r>
          </w:p>
          <w:p w14:paraId="4018F5DF" w14:textId="4BE6C742" w:rsidR="002A6B92" w:rsidRPr="004E2FF9" w:rsidRDefault="002A6B92" w:rsidP="004E2FF9">
            <w:pPr>
              <w:pStyle w:val="Paragrafoelenco"/>
              <w:numPr>
                <w:ilvl w:val="0"/>
                <w:numId w:val="4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 </w:t>
            </w:r>
            <w:ins w:id="5" w:author="Autore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/>
                </w:rPr>
                <w:t>do the scan</w:t>
              </w:r>
              <w:r w:rsidRPr="004E2FF9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/>
                </w:rPr>
                <w:t xml:space="preserve"> </w:t>
              </w:r>
            </w:ins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th the administration of standard dose of contrast agent after premedication and/or nephrological counseling</w:t>
            </w:r>
          </w:p>
          <w:p w14:paraId="189D4AB9" w14:textId="6D2D7E5D" w:rsidR="002A6B92" w:rsidRPr="004E2FF9" w:rsidRDefault="002A6B92" w:rsidP="004E2FF9">
            <w:pPr>
              <w:pStyle w:val="Paragrafoelenco"/>
              <w:numPr>
                <w:ilvl w:val="0"/>
                <w:numId w:val="4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 </w:t>
            </w:r>
            <w:ins w:id="6" w:author="Autore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/>
                </w:rPr>
                <w:t>do</w:t>
              </w:r>
              <w:r w:rsidRPr="004E2FF9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/>
                </w:rPr>
                <w:t xml:space="preserve"> </w:t>
              </w:r>
            </w:ins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scan without contrast medium administration </w:t>
            </w:r>
          </w:p>
          <w:p w14:paraId="65486576" w14:textId="635AB206" w:rsidR="002A6B92" w:rsidRPr="004E2FF9" w:rsidRDefault="002A6B92" w:rsidP="004E2FF9">
            <w:pPr>
              <w:pStyle w:val="Paragrafoelenco"/>
              <w:numPr>
                <w:ilvl w:val="0"/>
                <w:numId w:val="4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 do not </w:t>
            </w:r>
            <w:ins w:id="7" w:author="Autore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/>
                </w:rPr>
                <w:t>scan</w:t>
              </w:r>
              <w:r w:rsidRPr="004E2FF9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/>
                </w:rPr>
                <w:t xml:space="preserve"> </w:t>
              </w:r>
            </w:ins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</w:t>
            </w:r>
            <w:ins w:id="8" w:author="Autore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/>
                </w:rPr>
                <w:t>patient</w:t>
              </w:r>
            </w:ins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</w:r>
          </w:p>
          <w:p w14:paraId="256939EF" w14:textId="469EDFD2" w:rsidR="002A6B92" w:rsidRPr="006534C5" w:rsidRDefault="002A6B92" w:rsidP="004E2FF9">
            <w:pPr>
              <w:pStyle w:val="Paragrafoelenco"/>
              <w:numPr>
                <w:ilvl w:val="0"/>
                <w:numId w:val="4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3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ins w:id="9" w:author="Autore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/>
                </w:rPr>
                <w:t xml:space="preserve"> do the scan, but I</w:t>
              </w:r>
            </w:ins>
            <w:r w:rsidRPr="00653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duce </w:t>
            </w:r>
            <w:ins w:id="10" w:author="Autore">
              <w:r w:rsidRPr="006534C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/>
                </w:rPr>
                <w:t xml:space="preserve">the </w:t>
              </w:r>
            </w:ins>
            <w:r w:rsidRPr="00653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ast medium volume</w:t>
            </w:r>
          </w:p>
          <w:p w14:paraId="50E04609" w14:textId="2A4A0616" w:rsidR="002A6B92" w:rsidRPr="004E2FF9" w:rsidRDefault="002A6B92" w:rsidP="004E2FF9">
            <w:pPr>
              <w:pStyle w:val="Paragrafoelenco"/>
              <w:numPr>
                <w:ilvl w:val="0"/>
                <w:numId w:val="4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ins w:id="11" w:author="Autore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/>
                </w:rPr>
                <w:t xml:space="preserve"> do the scan, but I</w:t>
              </w:r>
            </w:ins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ecrease </w:t>
            </w:r>
            <w:ins w:id="12" w:author="Autore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/>
                </w:rPr>
                <w:t xml:space="preserve">the </w:t>
              </w:r>
            </w:ins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ast medium concentration</w:t>
            </w:r>
          </w:p>
        </w:tc>
        <w:tc>
          <w:tcPr>
            <w:tcW w:w="461" w:type="pct"/>
          </w:tcPr>
          <w:p w14:paraId="151780FD" w14:textId="77777777" w:rsidR="002A6B92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B4F9326" w14:textId="77777777" w:rsidR="0005068D" w:rsidRDefault="0005068D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4CA7420" w14:textId="77777777" w:rsidR="0005068D" w:rsidRDefault="0005068D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4E10A02" w14:textId="53147E80" w:rsidR="0005068D" w:rsidRPr="00C96FEB" w:rsidRDefault="0005068D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/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9/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51/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60/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9/333</w:t>
            </w:r>
          </w:p>
        </w:tc>
        <w:tc>
          <w:tcPr>
            <w:tcW w:w="403" w:type="pct"/>
            <w:vAlign w:val="center"/>
          </w:tcPr>
          <w:p w14:paraId="46EBBAA9" w14:textId="5CE4E98F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C64B4BE" w14:textId="77777777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E76C494" w14:textId="77777777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D60164A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%</w:t>
            </w:r>
          </w:p>
          <w:p w14:paraId="7A43FB62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  <w:p w14:paraId="1D0FCB06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  <w:p w14:paraId="01EC78BB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  <w:p w14:paraId="67E03F59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</w:tr>
      <w:tr w:rsidR="002A6B92" w:rsidRPr="00C96FEB" w14:paraId="6EEE1327" w14:textId="77777777" w:rsidTr="003B5578">
        <w:tc>
          <w:tcPr>
            <w:tcW w:w="4136" w:type="pct"/>
            <w:vAlign w:val="center"/>
          </w:tcPr>
          <w:p w14:paraId="439C7920" w14:textId="77777777" w:rsidR="002A6B92" w:rsidRPr="00C96FEB" w:rsidRDefault="002A6B92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253AEAD6" w14:textId="77777777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14:paraId="64DF8B40" w14:textId="5849E09E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5578" w:rsidRPr="00C96FEB" w14:paraId="24ACCDA1" w14:textId="77777777" w:rsidTr="003B5578">
        <w:tc>
          <w:tcPr>
            <w:tcW w:w="4136" w:type="pct"/>
            <w:vAlign w:val="center"/>
          </w:tcPr>
          <w:p w14:paraId="2F3580EC" w14:textId="77777777" w:rsidR="003B5578" w:rsidRPr="00C96FEB" w:rsidRDefault="003B5578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329FA4D8" w14:textId="77777777" w:rsidR="003B5578" w:rsidRPr="00C96FEB" w:rsidRDefault="003B5578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14:paraId="3183B468" w14:textId="77777777" w:rsidR="003B5578" w:rsidRPr="00C96FEB" w:rsidRDefault="003B5578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5578" w:rsidRPr="00C96FEB" w14:paraId="714BFA7D" w14:textId="77777777" w:rsidTr="003B5578">
        <w:tc>
          <w:tcPr>
            <w:tcW w:w="4136" w:type="pct"/>
            <w:vAlign w:val="center"/>
          </w:tcPr>
          <w:p w14:paraId="33AEBEFD" w14:textId="77777777" w:rsidR="003B5578" w:rsidRPr="00C96FEB" w:rsidRDefault="003B5578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51E1BAC3" w14:textId="77777777" w:rsidR="003B5578" w:rsidRPr="00C96FEB" w:rsidRDefault="003B5578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14:paraId="5BC6B649" w14:textId="77777777" w:rsidR="003B5578" w:rsidRPr="00C96FEB" w:rsidRDefault="003B5578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5578" w:rsidRPr="00C96FEB" w14:paraId="70B01857" w14:textId="77777777" w:rsidTr="003B5578">
        <w:tc>
          <w:tcPr>
            <w:tcW w:w="4136" w:type="pct"/>
            <w:vAlign w:val="center"/>
          </w:tcPr>
          <w:p w14:paraId="47559D1B" w14:textId="77777777" w:rsidR="003B5578" w:rsidRPr="00C96FEB" w:rsidRDefault="003B5578" w:rsidP="007827B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3A78E189" w14:textId="77777777" w:rsidR="003B5578" w:rsidRPr="00C96FEB" w:rsidRDefault="003B5578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14:paraId="4A711E9C" w14:textId="77777777" w:rsidR="003B5578" w:rsidRPr="00C96FEB" w:rsidRDefault="003B5578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6B92" w:rsidRPr="00C96FEB" w14:paraId="69DE40ED" w14:textId="77777777" w:rsidTr="003B5578">
        <w:tc>
          <w:tcPr>
            <w:tcW w:w="4136" w:type="pct"/>
            <w:vAlign w:val="center"/>
          </w:tcPr>
          <w:p w14:paraId="13476BCF" w14:textId="77777777" w:rsidR="002A6B92" w:rsidRPr="007D63A0" w:rsidRDefault="002A6B92" w:rsidP="00AA24F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commentRangeStart w:id="13"/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. Which of the following statements describes your report for pre-TAVI CT studies?</w:t>
            </w: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</w:r>
          </w:p>
          <w:p w14:paraId="35FF90C8" w14:textId="534E6E6A" w:rsidR="002A6B92" w:rsidRPr="004E2FF9" w:rsidRDefault="002A6B92" w:rsidP="004E2FF9">
            <w:pPr>
              <w:pStyle w:val="Paragrafoelenco"/>
              <w:numPr>
                <w:ilvl w:val="0"/>
                <w:numId w:val="5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 provide a detailed description only of access sites. Measurements of the aortic valve are </w:t>
            </w:r>
            <w:ins w:id="14" w:author="Autore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/>
                </w:rPr>
                <w:t>done</w:t>
              </w:r>
              <w:r w:rsidRPr="004E2FF9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/>
                </w:rPr>
                <w:t xml:space="preserve"> </w:t>
              </w:r>
            </w:ins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y cardiologists</w:t>
            </w:r>
          </w:p>
          <w:p w14:paraId="22F84EBC" w14:textId="2AF142D0" w:rsidR="002A6B92" w:rsidRPr="004E2FF9" w:rsidRDefault="002A6B92" w:rsidP="004E2FF9">
            <w:pPr>
              <w:pStyle w:val="Paragrafoelenco"/>
              <w:numPr>
                <w:ilvl w:val="0"/>
                <w:numId w:val="5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provide all the measurements necessary for procedural planning</w:t>
            </w:r>
          </w:p>
          <w:p w14:paraId="2862256B" w14:textId="77777777" w:rsidR="002A6B92" w:rsidRPr="004E2FF9" w:rsidRDefault="002A6B92" w:rsidP="004E2FF9">
            <w:pPr>
              <w:pStyle w:val="Paragrafoelenco"/>
              <w:numPr>
                <w:ilvl w:val="0"/>
                <w:numId w:val="5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report exclusively thoracic and abdominal findings without vascular measurements</w:t>
            </w:r>
          </w:p>
          <w:p w14:paraId="02D48754" w14:textId="058761C8" w:rsidR="002A6B92" w:rsidRPr="00C96FEB" w:rsidRDefault="002A6B92" w:rsidP="004E2FF9">
            <w:pPr>
              <w:pStyle w:val="Paragrafoelenco"/>
              <w:numPr>
                <w:ilvl w:val="0"/>
                <w:numId w:val="5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+C</w:t>
            </w:r>
          </w:p>
          <w:p w14:paraId="7B1C64AA" w14:textId="56C1477B" w:rsidR="002A6B92" w:rsidRPr="004E2FF9" w:rsidRDefault="002A6B92" w:rsidP="004E2FF9">
            <w:pPr>
              <w:pStyle w:val="Paragrafoelenco"/>
              <w:numPr>
                <w:ilvl w:val="0"/>
                <w:numId w:val="5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 report thoracic and abdominal vessels findings without the necessary measurements</w:t>
            </w:r>
          </w:p>
        </w:tc>
        <w:tc>
          <w:tcPr>
            <w:tcW w:w="461" w:type="pct"/>
          </w:tcPr>
          <w:p w14:paraId="61E456D6" w14:textId="77777777" w:rsidR="002A6B92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AEAD470" w14:textId="77777777" w:rsidR="0005068D" w:rsidRDefault="0005068D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282FF84" w14:textId="23595CC4" w:rsidR="0005068D" w:rsidRPr="00C96FEB" w:rsidRDefault="0005068D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92//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6//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6/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7/333</w:t>
            </w:r>
          </w:p>
        </w:tc>
        <w:tc>
          <w:tcPr>
            <w:tcW w:w="403" w:type="pct"/>
            <w:vAlign w:val="center"/>
          </w:tcPr>
          <w:p w14:paraId="0A7170F0" w14:textId="604FDA9F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0289E78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36F68742" w14:textId="4587A743" w:rsidR="002A6B92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  <w:p w14:paraId="64A9F805" w14:textId="679CBCF8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%</w:t>
            </w:r>
          </w:p>
          <w:p w14:paraId="35980183" w14:textId="2AD0643C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  <w:p w14:paraId="237EC972" w14:textId="4CA28DC3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  <w:p w14:paraId="0B4ED216" w14:textId="0D66D7D2" w:rsidR="002A6B92" w:rsidRPr="00C96FEB" w:rsidRDefault="002A6B92" w:rsidP="004E2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  <w:commentRangeEnd w:id="13"/>
            <w:r>
              <w:rPr>
                <w:rStyle w:val="Rimandocommento"/>
              </w:rPr>
              <w:commentReference w:id="13"/>
            </w:r>
          </w:p>
        </w:tc>
      </w:tr>
      <w:tr w:rsidR="002A6B92" w:rsidRPr="00C96FEB" w14:paraId="2D886E83" w14:textId="77777777" w:rsidTr="003B5578">
        <w:tc>
          <w:tcPr>
            <w:tcW w:w="4136" w:type="pct"/>
            <w:vAlign w:val="center"/>
          </w:tcPr>
          <w:p w14:paraId="62DC82F1" w14:textId="77777777" w:rsidR="002A6B92" w:rsidRPr="00C96FEB" w:rsidRDefault="002A6B92" w:rsidP="00AA24F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34BD0436" w14:textId="77777777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14:paraId="40984B2A" w14:textId="26917187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6B92" w:rsidRPr="00C96FEB" w14:paraId="46D6B3D4" w14:textId="77777777" w:rsidTr="003B5578">
        <w:tc>
          <w:tcPr>
            <w:tcW w:w="4136" w:type="pct"/>
            <w:vAlign w:val="center"/>
          </w:tcPr>
          <w:p w14:paraId="3E817664" w14:textId="77777777" w:rsidR="002A6B92" w:rsidRPr="007D63A0" w:rsidRDefault="002A6B92" w:rsidP="00AA24F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. Do you include a coronary artery assessment in your report?</w:t>
            </w: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</w: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</w:r>
          </w:p>
          <w:p w14:paraId="07A7BA9D" w14:textId="43CB2658" w:rsidR="002A6B92" w:rsidRPr="004E2FF9" w:rsidRDefault="002A6B92" w:rsidP="004E2FF9">
            <w:pPr>
              <w:pStyle w:val="Paragrafoelenco"/>
              <w:numPr>
                <w:ilvl w:val="0"/>
                <w:numId w:val="4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t depends on the diagnostic quality of the exam</w:t>
            </w:r>
          </w:p>
          <w:p w14:paraId="48AEDC2C" w14:textId="678A682B" w:rsidR="002A6B92" w:rsidRPr="004E2FF9" w:rsidRDefault="002A6B92" w:rsidP="004E2FF9">
            <w:pPr>
              <w:pStyle w:val="Paragrafoelenco"/>
              <w:numPr>
                <w:ilvl w:val="0"/>
                <w:numId w:val="4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, I don’t because patients eligible for TAVI always perform an invasive coronary angiography</w:t>
            </w:r>
          </w:p>
          <w:p w14:paraId="7741543B" w14:textId="02007B64" w:rsidR="002A6B92" w:rsidRPr="004E2FF9" w:rsidRDefault="002A6B92" w:rsidP="004E2FF9">
            <w:pPr>
              <w:pStyle w:val="Paragrafoelenco"/>
              <w:numPr>
                <w:ilvl w:val="0"/>
                <w:numId w:val="4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nly when there is no evidence of coronary disease</w:t>
            </w:r>
          </w:p>
          <w:p w14:paraId="0E6DA103" w14:textId="32EAD821" w:rsidR="002A6B92" w:rsidRPr="00C96FEB" w:rsidRDefault="002A6B92" w:rsidP="004E2FF9">
            <w:pPr>
              <w:pStyle w:val="Paragrafoelenco"/>
              <w:numPr>
                <w:ilvl w:val="0"/>
                <w:numId w:val="4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, </w:t>
            </w: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ays</w:t>
            </w:r>
            <w:proofErr w:type="spellEnd"/>
          </w:p>
        </w:tc>
        <w:tc>
          <w:tcPr>
            <w:tcW w:w="461" w:type="pct"/>
          </w:tcPr>
          <w:p w14:paraId="06798A5E" w14:textId="77777777" w:rsidR="002A6B92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D0A349D" w14:textId="7FF76154" w:rsidR="0005068D" w:rsidRPr="00C96FEB" w:rsidRDefault="0005068D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/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07/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8/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67/333</w:t>
            </w:r>
          </w:p>
        </w:tc>
        <w:tc>
          <w:tcPr>
            <w:tcW w:w="403" w:type="pct"/>
            <w:vAlign w:val="center"/>
          </w:tcPr>
          <w:p w14:paraId="36A40C8A" w14:textId="52575FFC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0E510DF" w14:textId="6E330981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%</w:t>
            </w:r>
          </w:p>
          <w:p w14:paraId="64E61DBA" w14:textId="45BD0E94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%</w:t>
            </w:r>
          </w:p>
          <w:p w14:paraId="6B0F5151" w14:textId="09D95B52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  <w:p w14:paraId="1EC6AC8F" w14:textId="76722614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</w:tr>
      <w:tr w:rsidR="002A6B92" w:rsidRPr="00C96FEB" w14:paraId="5FA75025" w14:textId="77777777" w:rsidTr="003B5578">
        <w:tc>
          <w:tcPr>
            <w:tcW w:w="4136" w:type="pct"/>
            <w:vAlign w:val="center"/>
          </w:tcPr>
          <w:p w14:paraId="3F154446" w14:textId="77777777" w:rsidR="002A6B92" w:rsidRPr="00C96FEB" w:rsidRDefault="002A6B92" w:rsidP="00AA24F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63D1C015" w14:textId="77777777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14:paraId="2DE90666" w14:textId="0B9164B9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6B92" w:rsidRPr="00C96FEB" w14:paraId="41BD0CAD" w14:textId="77777777" w:rsidTr="003B5578">
        <w:tc>
          <w:tcPr>
            <w:tcW w:w="4136" w:type="pct"/>
            <w:vAlign w:val="center"/>
          </w:tcPr>
          <w:p w14:paraId="6C9E2B0F" w14:textId="77777777" w:rsidR="002A6B92" w:rsidRPr="007D63A0" w:rsidRDefault="002A6B92" w:rsidP="00AA24F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. Do you attend multidisciplinary pre-TAVI meetings?</w:t>
            </w: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</w: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</w:r>
          </w:p>
          <w:p w14:paraId="0AE6DDC2" w14:textId="1A4300F2" w:rsidR="002A6B92" w:rsidRPr="004E2FF9" w:rsidRDefault="002A6B92" w:rsidP="004E2FF9">
            <w:pPr>
              <w:pStyle w:val="Paragrafoelenco"/>
              <w:numPr>
                <w:ilvl w:val="0"/>
                <w:numId w:val="4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ere is no Heart Team in my institution</w:t>
            </w:r>
          </w:p>
          <w:p w14:paraId="55D5FFF7" w14:textId="2B2735AD" w:rsidR="002A6B92" w:rsidRPr="00C96FEB" w:rsidRDefault="002A6B92" w:rsidP="004E2FF9">
            <w:pPr>
              <w:pStyle w:val="Paragrafoelenco"/>
              <w:numPr>
                <w:ilvl w:val="0"/>
                <w:numId w:val="4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'm</w:t>
            </w:r>
            <w:proofErr w:type="spellEnd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ested</w:t>
            </w:r>
            <w:proofErr w:type="spellEnd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0DC9922E" w14:textId="5FB4838A" w:rsidR="002A6B92" w:rsidRPr="004E2FF9" w:rsidRDefault="002A6B92" w:rsidP="004E2FF9">
            <w:pPr>
              <w:pStyle w:val="Paragrafoelenco"/>
              <w:numPr>
                <w:ilvl w:val="0"/>
                <w:numId w:val="4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’d be interested, but I’m not involved</w:t>
            </w:r>
          </w:p>
          <w:p w14:paraId="38C7AFEA" w14:textId="77777777" w:rsidR="002A6B92" w:rsidRPr="00C96FEB" w:rsidRDefault="002A6B92" w:rsidP="004E2FF9">
            <w:pPr>
              <w:pStyle w:val="Paragrafoelenco"/>
              <w:numPr>
                <w:ilvl w:val="0"/>
                <w:numId w:val="4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ays</w:t>
            </w: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53DBB09F" w14:textId="779F63E1" w:rsidR="002A6B92" w:rsidRPr="004E2FF9" w:rsidRDefault="002A6B92" w:rsidP="004E2FF9">
            <w:pPr>
              <w:pStyle w:val="Paragrafoelenco"/>
              <w:numPr>
                <w:ilvl w:val="0"/>
                <w:numId w:val="4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nly if urged by colleagues to discuss about complex patients</w:t>
            </w:r>
          </w:p>
        </w:tc>
        <w:tc>
          <w:tcPr>
            <w:tcW w:w="461" w:type="pct"/>
          </w:tcPr>
          <w:p w14:paraId="4C23BA27" w14:textId="0D4EAD5D" w:rsidR="002A6B92" w:rsidRDefault="0005068D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32/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45/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77/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3/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56/333</w:t>
            </w:r>
          </w:p>
        </w:tc>
        <w:tc>
          <w:tcPr>
            <w:tcW w:w="403" w:type="pct"/>
            <w:vAlign w:val="center"/>
          </w:tcPr>
          <w:p w14:paraId="3F12E3B2" w14:textId="00C2CC49" w:rsidR="002A6B92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576B7AF" w14:textId="5529C90D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  <w:p w14:paraId="06717F0F" w14:textId="2A8055D1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  <w:p w14:paraId="4B2404B1" w14:textId="210E1601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%</w:t>
            </w:r>
          </w:p>
          <w:p w14:paraId="3FD4D484" w14:textId="4658E088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  <w:p w14:paraId="2E139EBA" w14:textId="17880840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%</w:t>
            </w:r>
          </w:p>
        </w:tc>
      </w:tr>
      <w:tr w:rsidR="002A6B92" w:rsidRPr="00C96FEB" w14:paraId="175167F2" w14:textId="77777777" w:rsidTr="003B5578">
        <w:tc>
          <w:tcPr>
            <w:tcW w:w="4136" w:type="pct"/>
            <w:vAlign w:val="center"/>
          </w:tcPr>
          <w:p w14:paraId="3368960C" w14:textId="77777777" w:rsidR="002A6B92" w:rsidRPr="00C96FEB" w:rsidRDefault="002A6B92" w:rsidP="00AA24F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23725715" w14:textId="77777777" w:rsidR="002A6B92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14:paraId="4E5112F7" w14:textId="11A93566" w:rsidR="002A6B92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6B92" w:rsidRPr="00C96FEB" w14:paraId="6B03CEAD" w14:textId="77777777" w:rsidTr="003B5578">
        <w:tc>
          <w:tcPr>
            <w:tcW w:w="4136" w:type="pct"/>
            <w:vAlign w:val="center"/>
          </w:tcPr>
          <w:p w14:paraId="4CC07005" w14:textId="77777777" w:rsidR="002A6B92" w:rsidRPr="007D63A0" w:rsidRDefault="002A6B92" w:rsidP="00AA24F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commentRangeStart w:id="15"/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. Who reports pre-TAVI CT studies in your institution?</w:t>
            </w: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</w: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</w:r>
          </w:p>
          <w:p w14:paraId="774B293E" w14:textId="77777777" w:rsidR="002A6B92" w:rsidRPr="004E2FF9" w:rsidRDefault="002A6B92" w:rsidP="004E2FF9">
            <w:pPr>
              <w:pStyle w:val="Paragrafoelenco"/>
              <w:numPr>
                <w:ilvl w:val="0"/>
                <w:numId w:val="5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y</w:t>
            </w:r>
            <w:proofErr w:type="spellEnd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ologist</w:t>
            </w:r>
            <w:proofErr w:type="spellEnd"/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6BE572A4" w14:textId="7805E6DE" w:rsidR="002A6B92" w:rsidRPr="004E2FF9" w:rsidRDefault="002A6B92" w:rsidP="004E2FF9">
            <w:pPr>
              <w:pStyle w:val="Paragrafoelenco"/>
              <w:numPr>
                <w:ilvl w:val="0"/>
                <w:numId w:val="5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nly radiologists with expertise in cardiovascular imaging</w:t>
            </w:r>
          </w:p>
          <w:p w14:paraId="481641AB" w14:textId="016B434F" w:rsidR="002A6B92" w:rsidRPr="004E2FF9" w:rsidRDefault="002A6B92" w:rsidP="004E2FF9">
            <w:pPr>
              <w:pStyle w:val="Paragrafoelenco"/>
              <w:numPr>
                <w:ilvl w:val="0"/>
                <w:numId w:val="5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e</w:t>
            </w:r>
            <w:proofErr w:type="spellEnd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</w:t>
            </w:r>
            <w:proofErr w:type="spellEnd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 </w:t>
            </w: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dicated</w:t>
            </w:r>
            <w:proofErr w:type="spellEnd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igure</w:t>
            </w:r>
          </w:p>
          <w:p w14:paraId="021910EA" w14:textId="3AE7016C" w:rsidR="002A6B92" w:rsidRPr="004E2FF9" w:rsidRDefault="002A6B92" w:rsidP="004E2FF9">
            <w:pPr>
              <w:pStyle w:val="Paragrafoelenco"/>
              <w:numPr>
                <w:ilvl w:val="0"/>
                <w:numId w:val="5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ologist</w:t>
            </w:r>
            <w:proofErr w:type="spellEnd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logist</w:t>
            </w:r>
            <w:proofErr w:type="spellEnd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gether</w:t>
            </w:r>
            <w:proofErr w:type="spellEnd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72E331D8" w14:textId="10FC3258" w:rsidR="002A6B92" w:rsidRPr="004E2FF9" w:rsidRDefault="002A6B92" w:rsidP="004E2FF9">
            <w:pPr>
              <w:pStyle w:val="Paragrafoelenco"/>
              <w:numPr>
                <w:ilvl w:val="0"/>
                <w:numId w:val="5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ologist</w:t>
            </w:r>
            <w:proofErr w:type="spellEnd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logist</w:t>
            </w:r>
            <w:proofErr w:type="spellEnd"/>
          </w:p>
          <w:p w14:paraId="6E9C4748" w14:textId="10F3B224" w:rsidR="002A6B92" w:rsidRPr="004E2FF9" w:rsidRDefault="002A6B92" w:rsidP="004E2FF9">
            <w:pPr>
              <w:pStyle w:val="Paragrafoelenco"/>
              <w:numPr>
                <w:ilvl w:val="0"/>
                <w:numId w:val="5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  <w:proofErr w:type="spellEnd"/>
          </w:p>
          <w:p w14:paraId="0D964743" w14:textId="78913FD8" w:rsidR="002A6B92" w:rsidRPr="00072574" w:rsidRDefault="002A6B92" w:rsidP="004E2FF9">
            <w:pPr>
              <w:pStyle w:val="Paragrafoelenco"/>
              <w:numPr>
                <w:ilvl w:val="0"/>
                <w:numId w:val="5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2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metimes they are erroneously scheduled in non-dedicated sessions, but generally they reported by dedicated radiologists</w:t>
            </w:r>
          </w:p>
          <w:p w14:paraId="593887D7" w14:textId="285CBC53" w:rsidR="002A6B92" w:rsidRPr="00072574" w:rsidRDefault="002A6B92" w:rsidP="004E2FF9">
            <w:pPr>
              <w:pStyle w:val="Paragrafoelenco"/>
              <w:numPr>
                <w:ilvl w:val="0"/>
                <w:numId w:val="5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2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 report pre-TAVI CT studies</w:t>
            </w:r>
          </w:p>
          <w:p w14:paraId="68C02D47" w14:textId="3385A020" w:rsidR="002A6B92" w:rsidRPr="00072574" w:rsidRDefault="002A6B92" w:rsidP="004E2FF9">
            <w:pPr>
              <w:pStyle w:val="Paragrafoelenco"/>
              <w:numPr>
                <w:ilvl w:val="0"/>
                <w:numId w:val="5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2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y colleague and I, we are designated as reference persons for this kind of examination, because of our interest in cardiovascular imaging</w:t>
            </w:r>
          </w:p>
          <w:p w14:paraId="2F95E565" w14:textId="56CA8CBA" w:rsidR="002A6B92" w:rsidRPr="00072574" w:rsidRDefault="002A6B92" w:rsidP="004E2FF9">
            <w:pPr>
              <w:pStyle w:val="Paragrafoelenco"/>
              <w:numPr>
                <w:ilvl w:val="0"/>
                <w:numId w:val="5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2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 work in a highly specialized center dedicated to cardiac imaging</w:t>
            </w:r>
          </w:p>
          <w:p w14:paraId="248E1D0C" w14:textId="5FC6557D" w:rsidR="002A6B92" w:rsidRPr="00072574" w:rsidRDefault="002A6B92" w:rsidP="004E2FF9">
            <w:pPr>
              <w:pStyle w:val="Paragrafoelenco"/>
              <w:numPr>
                <w:ilvl w:val="0"/>
                <w:numId w:val="5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2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he pre-TAVI CT study is reported by interventional radiologists and the pre-TAVI CT study + CCTA by general radiologists</w:t>
            </w:r>
          </w:p>
          <w:p w14:paraId="7AFD2887" w14:textId="122991AD" w:rsidR="002A6B92" w:rsidRPr="00072574" w:rsidRDefault="002A6B92" w:rsidP="004E2FF9">
            <w:pPr>
              <w:pStyle w:val="Paragrafoelenco"/>
              <w:numPr>
                <w:ilvl w:val="0"/>
                <w:numId w:val="5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72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roradiologists</w:t>
            </w:r>
            <w:proofErr w:type="spellEnd"/>
          </w:p>
          <w:p w14:paraId="2F82FD6C" w14:textId="0CCCA27E" w:rsidR="002A6B92" w:rsidRPr="00072574" w:rsidRDefault="002A6B92" w:rsidP="004E2FF9">
            <w:pPr>
              <w:pStyle w:val="Paragrafoelenco"/>
              <w:numPr>
                <w:ilvl w:val="0"/>
                <w:numId w:val="5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2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e are all specialists in cardiovascular imaging</w:t>
            </w:r>
          </w:p>
          <w:p w14:paraId="4F40E662" w14:textId="7520F7BA" w:rsidR="002A6B92" w:rsidRPr="00072574" w:rsidRDefault="002A6B92" w:rsidP="004E2FF9">
            <w:pPr>
              <w:pStyle w:val="Paragrafoelenco"/>
              <w:numPr>
                <w:ilvl w:val="0"/>
                <w:numId w:val="5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2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nly radiologists with expertise in cardiovascular imaging</w:t>
            </w:r>
          </w:p>
          <w:p w14:paraId="07D328C1" w14:textId="632DF51B" w:rsidR="002A6B92" w:rsidRPr="00072574" w:rsidRDefault="002A6B92" w:rsidP="004E2FF9">
            <w:pPr>
              <w:pStyle w:val="Paragrafoelenco"/>
              <w:numPr>
                <w:ilvl w:val="0"/>
                <w:numId w:val="5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72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Usually cardiovascular radiologists, otherwise the radiologist on duty</w:t>
            </w:r>
          </w:p>
          <w:p w14:paraId="766D8DF5" w14:textId="0A9B85E6" w:rsidR="002A6B92" w:rsidRPr="004E2FF9" w:rsidRDefault="002A6B92" w:rsidP="004E2FF9">
            <w:pPr>
              <w:pStyle w:val="Paragrafoelenco"/>
              <w:numPr>
                <w:ilvl w:val="0"/>
                <w:numId w:val="5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2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ly</w:t>
            </w:r>
            <w:proofErr w:type="spellEnd"/>
            <w:r w:rsidRPr="00072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</w:t>
            </w:r>
            <w:r w:rsidRPr="00072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commentRangeEnd w:id="15"/>
            <w:r>
              <w:rPr>
                <w:rStyle w:val="Rimandocommento"/>
                <w:rFonts w:ascii="Calibri" w:eastAsia="Calibri" w:hAnsi="Calibri" w:cs="Calibri"/>
                <w:kern w:val="0"/>
                <w:lang w:val="en-US" w:eastAsia="it-IT"/>
                <w14:ligatures w14:val="none"/>
              </w:rPr>
              <w:commentReference w:id="15"/>
            </w:r>
          </w:p>
        </w:tc>
        <w:tc>
          <w:tcPr>
            <w:tcW w:w="461" w:type="pct"/>
          </w:tcPr>
          <w:p w14:paraId="01554479" w14:textId="77777777" w:rsidR="002A6B92" w:rsidRDefault="002A6B92" w:rsidP="007D63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637515E" w14:textId="4630DD7E" w:rsidR="0005068D" w:rsidRPr="00C96FEB" w:rsidRDefault="0005068D" w:rsidP="007D63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/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39/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/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072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33</w:t>
            </w:r>
            <w:r w:rsidR="00072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/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072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333</w:t>
            </w:r>
          </w:p>
        </w:tc>
        <w:tc>
          <w:tcPr>
            <w:tcW w:w="403" w:type="pct"/>
            <w:vAlign w:val="center"/>
          </w:tcPr>
          <w:p w14:paraId="0A8CF4AD" w14:textId="25F54ED2" w:rsidR="002A6B92" w:rsidRDefault="00072574" w:rsidP="007D63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2A6B92"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%</w:t>
            </w:r>
          </w:p>
          <w:p w14:paraId="15140402" w14:textId="4281D9CA" w:rsidR="002A6B92" w:rsidRPr="00C96FEB" w:rsidRDefault="002A6B92" w:rsidP="007D63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  <w:p w14:paraId="2D3109F6" w14:textId="77777777" w:rsidR="002A6B92" w:rsidRDefault="002A6B92" w:rsidP="007D63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  <w:p w14:paraId="4E69B1D3" w14:textId="3DE54BBF" w:rsidR="002A6B92" w:rsidRDefault="002A6B92" w:rsidP="007D63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  <w:p w14:paraId="3E014B75" w14:textId="4EDD85E3" w:rsidR="002A6B92" w:rsidRDefault="002A6B92" w:rsidP="000725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245C5C0D" w14:textId="77777777" w:rsidR="00072574" w:rsidRDefault="00072574" w:rsidP="000725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DF38F41" w14:textId="77777777" w:rsidR="00072574" w:rsidRDefault="00072574" w:rsidP="000725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7CF7929" w14:textId="77777777" w:rsidR="00072574" w:rsidRPr="00072574" w:rsidRDefault="00072574" w:rsidP="000725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E1E5526" w14:textId="77777777" w:rsidR="002A6B92" w:rsidRDefault="002A6B92" w:rsidP="007D63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F7E9F0A" w14:textId="77777777" w:rsidR="002A6B92" w:rsidRDefault="002A6B92" w:rsidP="007D63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51479C0" w14:textId="77777777" w:rsidR="002A6B92" w:rsidRDefault="002A6B92" w:rsidP="007D63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C380901" w14:textId="77777777" w:rsidR="002A6B92" w:rsidRDefault="002A6B92" w:rsidP="007D63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B7461EC" w14:textId="77777777" w:rsidR="002A6B92" w:rsidRDefault="002A6B92" w:rsidP="007D63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EA567DD" w14:textId="77777777" w:rsidR="002A6B92" w:rsidRDefault="002A6B92" w:rsidP="007D63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59FBBB9" w14:textId="77777777" w:rsidR="002A6B92" w:rsidRPr="00C96FEB" w:rsidRDefault="002A6B92" w:rsidP="007D63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3EBE02B" w14:textId="6A35451C" w:rsidR="002A6B92" w:rsidRPr="00C96FEB" w:rsidRDefault="002A6B92" w:rsidP="007D63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6B92" w:rsidRPr="00C96FEB" w14:paraId="1D035DB4" w14:textId="77777777" w:rsidTr="003B5578">
        <w:tc>
          <w:tcPr>
            <w:tcW w:w="4136" w:type="pct"/>
            <w:vAlign w:val="center"/>
          </w:tcPr>
          <w:p w14:paraId="2981E278" w14:textId="77777777" w:rsidR="002A6B92" w:rsidRPr="00C96FEB" w:rsidRDefault="002A6B92" w:rsidP="00AA24F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109923A2" w14:textId="77777777" w:rsidR="002A6B92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14:paraId="76D9CFBC" w14:textId="43398466" w:rsidR="002A6B92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6B92" w:rsidRPr="00C96FEB" w14:paraId="0D9F2F47" w14:textId="77777777" w:rsidTr="003B5578">
        <w:tc>
          <w:tcPr>
            <w:tcW w:w="4136" w:type="pct"/>
            <w:vAlign w:val="center"/>
          </w:tcPr>
          <w:p w14:paraId="6EBB886F" w14:textId="77777777" w:rsidR="002A6B92" w:rsidRPr="007D63A0" w:rsidRDefault="002A6B92" w:rsidP="00AA24F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. Do you perform CMR in TAVI candidates?</w:t>
            </w:r>
          </w:p>
          <w:p w14:paraId="2B6DEB36" w14:textId="55620F2D" w:rsidR="002A6B92" w:rsidRPr="004C347A" w:rsidRDefault="002A6B92" w:rsidP="007D63A0">
            <w:pPr>
              <w:pStyle w:val="Paragrafoelenco"/>
              <w:numPr>
                <w:ilvl w:val="0"/>
                <w:numId w:val="5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  <w:p w14:paraId="32E5303D" w14:textId="703740C1" w:rsidR="002A6B92" w:rsidRPr="004E2FF9" w:rsidRDefault="002A6B92" w:rsidP="007D63A0">
            <w:pPr>
              <w:pStyle w:val="Paragrafoelenco"/>
              <w:numPr>
                <w:ilvl w:val="0"/>
                <w:numId w:val="5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, to achieve a better functional characterization of aortic stenosis</w:t>
            </w:r>
          </w:p>
          <w:p w14:paraId="1D7861CA" w14:textId="137DD142" w:rsidR="002A6B92" w:rsidRPr="004E2FF9" w:rsidRDefault="002A6B92" w:rsidP="004C347A">
            <w:pPr>
              <w:pStyle w:val="Paragrafoelenco"/>
              <w:numPr>
                <w:ilvl w:val="0"/>
                <w:numId w:val="5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, to assess myocardial fibrosis/amyloidosis</w:t>
            </w:r>
          </w:p>
          <w:p w14:paraId="33910435" w14:textId="5815DF78" w:rsidR="002A6B92" w:rsidRPr="004E2FF9" w:rsidRDefault="002A6B92" w:rsidP="004C347A">
            <w:pPr>
              <w:pStyle w:val="Paragrafoelenco"/>
              <w:numPr>
                <w:ilvl w:val="0"/>
                <w:numId w:val="5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nly in case of relative contraindications to CT</w:t>
            </w:r>
          </w:p>
        </w:tc>
        <w:tc>
          <w:tcPr>
            <w:tcW w:w="461" w:type="pct"/>
          </w:tcPr>
          <w:p w14:paraId="05BC7EF8" w14:textId="77777777" w:rsidR="002A6B92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C8BE917" w14:textId="2DF55593" w:rsidR="00072574" w:rsidRPr="00C96FEB" w:rsidRDefault="00072574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/5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9/5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35/5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3/557</w:t>
            </w:r>
          </w:p>
        </w:tc>
        <w:tc>
          <w:tcPr>
            <w:tcW w:w="403" w:type="pct"/>
            <w:vAlign w:val="center"/>
          </w:tcPr>
          <w:p w14:paraId="39BDC07D" w14:textId="5DF8CAE0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FE0508D" w14:textId="5A2ADF1A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%</w:t>
            </w:r>
          </w:p>
          <w:p w14:paraId="2B7EFB8E" w14:textId="4E71A161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  <w:p w14:paraId="5D5B2B76" w14:textId="4E4E6991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     4%</w:t>
            </w:r>
          </w:p>
        </w:tc>
      </w:tr>
      <w:tr w:rsidR="002A6B92" w:rsidRPr="00C96FEB" w14:paraId="59A7F01E" w14:textId="77777777" w:rsidTr="003B5578">
        <w:tc>
          <w:tcPr>
            <w:tcW w:w="4136" w:type="pct"/>
            <w:vAlign w:val="center"/>
          </w:tcPr>
          <w:p w14:paraId="5F78FE1F" w14:textId="77777777" w:rsidR="002A6B92" w:rsidRPr="00C96FEB" w:rsidRDefault="002A6B92" w:rsidP="00AA24F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73752762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14:paraId="3FB9E58C" w14:textId="0E79D88C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6B92" w:rsidRPr="00C96FEB" w14:paraId="5D3B091F" w14:textId="77777777" w:rsidTr="003B5578">
        <w:tc>
          <w:tcPr>
            <w:tcW w:w="4136" w:type="pct"/>
            <w:vAlign w:val="center"/>
          </w:tcPr>
          <w:p w14:paraId="79BE28E7" w14:textId="3134C069" w:rsidR="002A6B92" w:rsidRPr="007D63A0" w:rsidRDefault="002A6B92" w:rsidP="00AA24F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. If you have positively answered to the previous question, what percentage of patients undergo CMR?</w:t>
            </w: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</w:r>
          </w:p>
          <w:p w14:paraId="0F342D8B" w14:textId="1FC52A52" w:rsidR="002A6B92" w:rsidRPr="004C347A" w:rsidRDefault="002A6B92" w:rsidP="007D63A0">
            <w:pPr>
              <w:pStyle w:val="Paragrafoelenco"/>
              <w:numPr>
                <w:ilvl w:val="0"/>
                <w:numId w:val="5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10%</w:t>
            </w:r>
          </w:p>
          <w:p w14:paraId="5FC3D821" w14:textId="47624385" w:rsidR="002A6B92" w:rsidRPr="004C347A" w:rsidRDefault="002A6B92" w:rsidP="007D63A0">
            <w:pPr>
              <w:pStyle w:val="Paragrafoelenco"/>
              <w:numPr>
                <w:ilvl w:val="0"/>
                <w:numId w:val="5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%</w:t>
            </w:r>
          </w:p>
          <w:p w14:paraId="74990E9D" w14:textId="75DB9919" w:rsidR="002A6B92" w:rsidRPr="004C347A" w:rsidRDefault="002A6B92" w:rsidP="007D63A0">
            <w:pPr>
              <w:pStyle w:val="Paragrafoelenco"/>
              <w:numPr>
                <w:ilvl w:val="0"/>
                <w:numId w:val="5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3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2% </w:t>
            </w:r>
          </w:p>
        </w:tc>
        <w:tc>
          <w:tcPr>
            <w:tcW w:w="461" w:type="pct"/>
          </w:tcPr>
          <w:p w14:paraId="3133E9C1" w14:textId="77777777" w:rsidR="00072574" w:rsidRDefault="00072574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68260EF" w14:textId="77777777" w:rsidR="00072574" w:rsidRDefault="00072574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A20EEDE" w14:textId="47ABBFC5" w:rsidR="002A6B92" w:rsidRPr="00C96FEB" w:rsidRDefault="00072574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2/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42/77</w:t>
            </w:r>
          </w:p>
        </w:tc>
        <w:tc>
          <w:tcPr>
            <w:tcW w:w="403" w:type="pct"/>
            <w:vAlign w:val="center"/>
          </w:tcPr>
          <w:p w14:paraId="5C4548F1" w14:textId="7074C11A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5838872" w14:textId="77777777" w:rsidR="00072574" w:rsidRDefault="00072574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0D1309C" w14:textId="62CDA01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%</w:t>
            </w:r>
          </w:p>
          <w:p w14:paraId="0442C351" w14:textId="3FDC0899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  <w:p w14:paraId="2ED284BD" w14:textId="048D5D5B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%</w:t>
            </w:r>
          </w:p>
        </w:tc>
      </w:tr>
      <w:tr w:rsidR="002A6B92" w:rsidRPr="00C96FEB" w14:paraId="21B76AAB" w14:textId="77777777" w:rsidTr="003B5578">
        <w:tc>
          <w:tcPr>
            <w:tcW w:w="4136" w:type="pct"/>
            <w:vAlign w:val="center"/>
          </w:tcPr>
          <w:p w14:paraId="3B97F5B3" w14:textId="77777777" w:rsidR="002A6B92" w:rsidRPr="00C96FEB" w:rsidRDefault="002A6B92" w:rsidP="00AA24F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67F3DBF1" w14:textId="77777777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14:paraId="4FB9B090" w14:textId="6C788E31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6B92" w:rsidRPr="00C96FEB" w14:paraId="735580B1" w14:textId="77777777" w:rsidTr="003B5578">
        <w:trPr>
          <w:trHeight w:val="644"/>
        </w:trPr>
        <w:tc>
          <w:tcPr>
            <w:tcW w:w="4136" w:type="pct"/>
            <w:vAlign w:val="center"/>
          </w:tcPr>
          <w:p w14:paraId="59DB3BDF" w14:textId="77777777" w:rsidR="002A6B92" w:rsidRPr="007D63A0" w:rsidRDefault="002A6B92" w:rsidP="00C96FE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. Would you be interested in pre-TAVI imaging seminars?</w:t>
            </w: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</w:r>
            <w:r w:rsidRPr="007D6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</w:r>
          </w:p>
          <w:p w14:paraId="4A94BA72" w14:textId="691D1803" w:rsidR="002A6B92" w:rsidRPr="007D63A0" w:rsidRDefault="002A6B92" w:rsidP="007D63A0">
            <w:pPr>
              <w:pStyle w:val="Paragrafoelenco"/>
              <w:numPr>
                <w:ilvl w:val="0"/>
                <w:numId w:val="5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63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  <w:p w14:paraId="1E371ED7" w14:textId="2E2E1E37" w:rsidR="002A6B92" w:rsidRPr="004C347A" w:rsidRDefault="002A6B92" w:rsidP="007D63A0">
            <w:pPr>
              <w:pStyle w:val="Paragrafoelenco"/>
              <w:numPr>
                <w:ilvl w:val="0"/>
                <w:numId w:val="5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7D63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1" w:type="pct"/>
          </w:tcPr>
          <w:p w14:paraId="49E55AE9" w14:textId="77777777" w:rsidR="002A6B92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2867902" w14:textId="4815F9E9" w:rsidR="00072574" w:rsidRPr="00C96FEB" w:rsidRDefault="00072574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/5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425/557</w:t>
            </w:r>
          </w:p>
        </w:tc>
        <w:tc>
          <w:tcPr>
            <w:tcW w:w="403" w:type="pct"/>
            <w:vAlign w:val="center"/>
          </w:tcPr>
          <w:p w14:paraId="4FB75F9D" w14:textId="1149AD35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E80A0B4" w14:textId="42B25D70" w:rsidR="002A6B92" w:rsidRPr="00C96FEB" w:rsidRDefault="002A6B92" w:rsidP="004C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  <w:p w14:paraId="43A6DC12" w14:textId="3A49F7C0" w:rsidR="002A6B92" w:rsidRPr="00C96FEB" w:rsidRDefault="002A6B92" w:rsidP="004C34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96F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%</w:t>
            </w:r>
          </w:p>
        </w:tc>
      </w:tr>
    </w:tbl>
    <w:p w14:paraId="76B3FAD9" w14:textId="4D798FE7" w:rsidR="007827BF" w:rsidRPr="00AA24FD" w:rsidRDefault="007827BF" w:rsidP="00493C96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3E19E1F1" w14:textId="77777777" w:rsidR="007827BF" w:rsidRDefault="007827BF" w:rsidP="00493C96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C435A67" w14:textId="77777777" w:rsidR="007827BF" w:rsidRDefault="007827BF" w:rsidP="00493C96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D0C2279" w14:textId="342E3B1A" w:rsidR="00493C96" w:rsidRPr="00A4466D" w:rsidRDefault="00493C96" w:rsidP="00493C96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4466D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A4466D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A4466D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A4466D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14:paraId="68C73B7C" w14:textId="77777777" w:rsidR="00493C96" w:rsidRPr="00A4466D" w:rsidRDefault="00493C96" w:rsidP="00493C96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4466D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A4466D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14:paraId="2ED26C57" w14:textId="48DBE047" w:rsidR="00B3471D" w:rsidRPr="00A4466D" w:rsidRDefault="00B3471D" w:rsidP="00C96FE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sectPr w:rsidR="00B3471D" w:rsidRPr="00A4466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Autore" w:initials="A">
    <w:p w14:paraId="49725C0C" w14:textId="77777777" w:rsidR="008A6989" w:rsidRDefault="008A6989" w:rsidP="008A6989">
      <w:r>
        <w:rPr>
          <w:rStyle w:val="Rimandocommento"/>
        </w:rPr>
        <w:annotationRef/>
      </w:r>
      <w:r>
        <w:rPr>
          <w:color w:val="000000"/>
          <w:sz w:val="20"/>
          <w:szCs w:val="20"/>
        </w:rPr>
        <w:t>Reviewer2 Comment#8</w:t>
      </w:r>
    </w:p>
  </w:comment>
  <w:comment w:id="13" w:author="Autore" w:initials="A">
    <w:p w14:paraId="3F793462" w14:textId="14E0FA84" w:rsidR="002A6B92" w:rsidRDefault="002A6B92" w:rsidP="007D63A0">
      <w:r>
        <w:rPr>
          <w:rStyle w:val="Rimandocommento"/>
        </w:rPr>
        <w:annotationRef/>
      </w:r>
      <w:r>
        <w:rPr>
          <w:color w:val="000000"/>
          <w:sz w:val="20"/>
          <w:szCs w:val="20"/>
        </w:rPr>
        <w:t>Reviewer2 Comment#16</w:t>
      </w:r>
    </w:p>
  </w:comment>
  <w:comment w:id="15" w:author="Autore" w:initials="A">
    <w:p w14:paraId="1A1D62BF" w14:textId="77777777" w:rsidR="002A6B92" w:rsidRDefault="002A6B92" w:rsidP="007D63A0">
      <w:r>
        <w:rPr>
          <w:rStyle w:val="Rimandocommento"/>
        </w:rPr>
        <w:annotationRef/>
      </w:r>
      <w:r>
        <w:rPr>
          <w:color w:val="000000"/>
          <w:sz w:val="20"/>
          <w:szCs w:val="20"/>
        </w:rPr>
        <w:t>Reviewer2 Comment#17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9725C0C" w15:done="0"/>
  <w15:commentEx w15:paraId="3F793462" w15:done="0"/>
  <w15:commentEx w15:paraId="1A1D62B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9725C0C" w16cid:durableId="0F02893F"/>
  <w16cid:commentId w16cid:paraId="3F793462" w16cid:durableId="6B66CFD9"/>
  <w16cid:commentId w16cid:paraId="1A1D62BF" w16cid:durableId="11F508D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410A8"/>
    <w:multiLevelType w:val="multilevel"/>
    <w:tmpl w:val="7422E0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63601FF"/>
    <w:multiLevelType w:val="multilevel"/>
    <w:tmpl w:val="D514D69A"/>
    <w:lvl w:ilvl="0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66A3D2C"/>
    <w:multiLevelType w:val="multilevel"/>
    <w:tmpl w:val="D514D69A"/>
    <w:lvl w:ilvl="0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7F6090E"/>
    <w:multiLevelType w:val="multilevel"/>
    <w:tmpl w:val="2180B33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080547F4"/>
    <w:multiLevelType w:val="multilevel"/>
    <w:tmpl w:val="04E667BC"/>
    <w:lvl w:ilvl="0">
      <w:start w:val="1"/>
      <w:numFmt w:val="bullet"/>
      <w:lvlText w:val=""/>
      <w:lvlJc w:val="left"/>
      <w:pPr>
        <w:ind w:left="397" w:hanging="28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092759BB"/>
    <w:multiLevelType w:val="multilevel"/>
    <w:tmpl w:val="39E09CC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0ACD03CD"/>
    <w:multiLevelType w:val="multilevel"/>
    <w:tmpl w:val="DC869B0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0C3175DF"/>
    <w:multiLevelType w:val="multilevel"/>
    <w:tmpl w:val="D514D69A"/>
    <w:lvl w:ilvl="0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149264F6"/>
    <w:multiLevelType w:val="multilevel"/>
    <w:tmpl w:val="D514D69A"/>
    <w:lvl w:ilvl="0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16A15D9E"/>
    <w:multiLevelType w:val="multilevel"/>
    <w:tmpl w:val="8BA6E4B0"/>
    <w:lvl w:ilvl="0">
      <w:start w:val="1"/>
      <w:numFmt w:val="bullet"/>
      <w:lvlText w:val=""/>
      <w:lvlJc w:val="left"/>
      <w:pPr>
        <w:ind w:left="795" w:hanging="341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781" w:hanging="360"/>
      </w:pPr>
      <w:rPr>
        <w:rFonts w:ascii="Symbol" w:hAnsi="Symbol" w:hint="default"/>
      </w:rPr>
    </w:lvl>
    <w:lvl w:ilvl="2">
      <w:start w:val="1"/>
      <w:numFmt w:val="bullet"/>
      <w:lvlText w:val="▪"/>
      <w:lvlJc w:val="left"/>
      <w:pPr>
        <w:ind w:left="2501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21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41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61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81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01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21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16B12C99"/>
    <w:multiLevelType w:val="multilevel"/>
    <w:tmpl w:val="CEA644B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1CE24E68"/>
    <w:multiLevelType w:val="multilevel"/>
    <w:tmpl w:val="D514D69A"/>
    <w:lvl w:ilvl="0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1DEF0FB7"/>
    <w:multiLevelType w:val="multilevel"/>
    <w:tmpl w:val="D514D69A"/>
    <w:lvl w:ilvl="0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1E9C6C33"/>
    <w:multiLevelType w:val="multilevel"/>
    <w:tmpl w:val="D514D69A"/>
    <w:lvl w:ilvl="0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200A682F"/>
    <w:multiLevelType w:val="multilevel"/>
    <w:tmpl w:val="D514D69A"/>
    <w:lvl w:ilvl="0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208839FF"/>
    <w:multiLevelType w:val="multilevel"/>
    <w:tmpl w:val="D514D69A"/>
    <w:lvl w:ilvl="0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2120059B"/>
    <w:multiLevelType w:val="multilevel"/>
    <w:tmpl w:val="D514D69A"/>
    <w:lvl w:ilvl="0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230F3870"/>
    <w:multiLevelType w:val="multilevel"/>
    <w:tmpl w:val="D514D69A"/>
    <w:lvl w:ilvl="0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24F0506C"/>
    <w:multiLevelType w:val="multilevel"/>
    <w:tmpl w:val="1EB20CA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278301CF"/>
    <w:multiLevelType w:val="multilevel"/>
    <w:tmpl w:val="6312498E"/>
    <w:lvl w:ilvl="0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2E8A29BD"/>
    <w:multiLevelType w:val="multilevel"/>
    <w:tmpl w:val="82E4FD1E"/>
    <w:lvl w:ilvl="0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30E739D5"/>
    <w:multiLevelType w:val="multilevel"/>
    <w:tmpl w:val="E522F35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2" w15:restartNumberingAfterBreak="0">
    <w:nsid w:val="35180B0F"/>
    <w:multiLevelType w:val="hybridMultilevel"/>
    <w:tmpl w:val="E97E3836"/>
    <w:lvl w:ilvl="0" w:tplc="9DB8326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38A14767"/>
    <w:multiLevelType w:val="multilevel"/>
    <w:tmpl w:val="18F49C12"/>
    <w:lvl w:ilvl="0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4" w15:restartNumberingAfterBreak="0">
    <w:nsid w:val="39872708"/>
    <w:multiLevelType w:val="multilevel"/>
    <w:tmpl w:val="CEA644B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5" w15:restartNumberingAfterBreak="0">
    <w:nsid w:val="3A743FAF"/>
    <w:multiLevelType w:val="multilevel"/>
    <w:tmpl w:val="D514D69A"/>
    <w:lvl w:ilvl="0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6" w15:restartNumberingAfterBreak="0">
    <w:nsid w:val="3A767E49"/>
    <w:multiLevelType w:val="multilevel"/>
    <w:tmpl w:val="35E4B57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7" w15:restartNumberingAfterBreak="0">
    <w:nsid w:val="3EEB0660"/>
    <w:multiLevelType w:val="multilevel"/>
    <w:tmpl w:val="9F5ABA7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8" w15:restartNumberingAfterBreak="0">
    <w:nsid w:val="43E318E2"/>
    <w:multiLevelType w:val="multilevel"/>
    <w:tmpl w:val="72FA718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9" w15:restartNumberingAfterBreak="0">
    <w:nsid w:val="4A420E14"/>
    <w:multiLevelType w:val="multilevel"/>
    <w:tmpl w:val="82E4FD1E"/>
    <w:lvl w:ilvl="0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0" w15:restartNumberingAfterBreak="0">
    <w:nsid w:val="4AB71077"/>
    <w:multiLevelType w:val="multilevel"/>
    <w:tmpl w:val="96EC5DB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1" w15:restartNumberingAfterBreak="0">
    <w:nsid w:val="4E107BE5"/>
    <w:multiLevelType w:val="multilevel"/>
    <w:tmpl w:val="AC1886C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2" w15:restartNumberingAfterBreak="0">
    <w:nsid w:val="4EBA7E96"/>
    <w:multiLevelType w:val="multilevel"/>
    <w:tmpl w:val="4ABED49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3" w15:restartNumberingAfterBreak="0">
    <w:nsid w:val="524C6406"/>
    <w:multiLevelType w:val="multilevel"/>
    <w:tmpl w:val="157224D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4" w15:restartNumberingAfterBreak="0">
    <w:nsid w:val="550A2D90"/>
    <w:multiLevelType w:val="multilevel"/>
    <w:tmpl w:val="65668E0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5" w15:restartNumberingAfterBreak="0">
    <w:nsid w:val="558D593B"/>
    <w:multiLevelType w:val="multilevel"/>
    <w:tmpl w:val="CEA644B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6" w15:restartNumberingAfterBreak="0">
    <w:nsid w:val="567D498A"/>
    <w:multiLevelType w:val="multilevel"/>
    <w:tmpl w:val="82E4FD1E"/>
    <w:lvl w:ilvl="0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7" w15:restartNumberingAfterBreak="0">
    <w:nsid w:val="5A1C229D"/>
    <w:multiLevelType w:val="multilevel"/>
    <w:tmpl w:val="19B4982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8" w15:restartNumberingAfterBreak="0">
    <w:nsid w:val="5A5A6604"/>
    <w:multiLevelType w:val="multilevel"/>
    <w:tmpl w:val="82E4FD1E"/>
    <w:lvl w:ilvl="0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9" w15:restartNumberingAfterBreak="0">
    <w:nsid w:val="5B871FD8"/>
    <w:multiLevelType w:val="multilevel"/>
    <w:tmpl w:val="A4C46F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0" w15:restartNumberingAfterBreak="0">
    <w:nsid w:val="5ED603C8"/>
    <w:multiLevelType w:val="multilevel"/>
    <w:tmpl w:val="D514D69A"/>
    <w:lvl w:ilvl="0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1" w15:restartNumberingAfterBreak="0">
    <w:nsid w:val="601967AB"/>
    <w:multiLevelType w:val="hybridMultilevel"/>
    <w:tmpl w:val="B0CE63E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1A71377"/>
    <w:multiLevelType w:val="multilevel"/>
    <w:tmpl w:val="CEA644B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3" w15:restartNumberingAfterBreak="0">
    <w:nsid w:val="635C1355"/>
    <w:multiLevelType w:val="multilevel"/>
    <w:tmpl w:val="D0B65A2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4" w15:restartNumberingAfterBreak="0">
    <w:nsid w:val="64E90D7D"/>
    <w:multiLevelType w:val="multilevel"/>
    <w:tmpl w:val="2CE00C8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5" w15:restartNumberingAfterBreak="0">
    <w:nsid w:val="654B2F9C"/>
    <w:multiLevelType w:val="multilevel"/>
    <w:tmpl w:val="6252837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6" w15:restartNumberingAfterBreak="0">
    <w:nsid w:val="66F509E1"/>
    <w:multiLevelType w:val="multilevel"/>
    <w:tmpl w:val="D514D69A"/>
    <w:lvl w:ilvl="0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7" w15:restartNumberingAfterBreak="0">
    <w:nsid w:val="688A48DD"/>
    <w:multiLevelType w:val="multilevel"/>
    <w:tmpl w:val="F5B01D8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8" w15:restartNumberingAfterBreak="0">
    <w:nsid w:val="688D4175"/>
    <w:multiLevelType w:val="multilevel"/>
    <w:tmpl w:val="D514D69A"/>
    <w:lvl w:ilvl="0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9" w15:restartNumberingAfterBreak="0">
    <w:nsid w:val="68D344E9"/>
    <w:multiLevelType w:val="multilevel"/>
    <w:tmpl w:val="B4EE7F2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0" w15:restartNumberingAfterBreak="0">
    <w:nsid w:val="69BD3EEA"/>
    <w:multiLevelType w:val="multilevel"/>
    <w:tmpl w:val="A6D497BC"/>
    <w:lvl w:ilvl="0">
      <w:start w:val="1"/>
      <w:numFmt w:val="bullet"/>
      <w:lvlText w:val=""/>
      <w:lvlJc w:val="left"/>
      <w:pPr>
        <w:ind w:left="454" w:hanging="341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1" w15:restartNumberingAfterBreak="0">
    <w:nsid w:val="71325BE3"/>
    <w:multiLevelType w:val="multilevel"/>
    <w:tmpl w:val="F4C61A8C"/>
    <w:lvl w:ilvl="0">
      <w:start w:val="1"/>
      <w:numFmt w:val="upperLetter"/>
      <w:lvlText w:val="%1."/>
      <w:lvlJc w:val="left"/>
      <w:pPr>
        <w:ind w:left="473" w:hanging="360"/>
      </w:pPr>
      <w:rPr>
        <w:rFonts w:hint="default"/>
        <w:b w:val="0"/>
        <w:bCs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2" w15:restartNumberingAfterBreak="0">
    <w:nsid w:val="724D39B7"/>
    <w:multiLevelType w:val="multilevel"/>
    <w:tmpl w:val="CDAE302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3" w15:restartNumberingAfterBreak="0">
    <w:nsid w:val="75B97D55"/>
    <w:multiLevelType w:val="multilevel"/>
    <w:tmpl w:val="04E667BC"/>
    <w:lvl w:ilvl="0">
      <w:start w:val="1"/>
      <w:numFmt w:val="bullet"/>
      <w:lvlText w:val=""/>
      <w:lvlJc w:val="left"/>
      <w:pPr>
        <w:ind w:left="397" w:hanging="28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4" w15:restartNumberingAfterBreak="0">
    <w:nsid w:val="75F577EE"/>
    <w:multiLevelType w:val="multilevel"/>
    <w:tmpl w:val="82E4FD1E"/>
    <w:lvl w:ilvl="0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5" w15:restartNumberingAfterBreak="0">
    <w:nsid w:val="78D5582B"/>
    <w:multiLevelType w:val="multilevel"/>
    <w:tmpl w:val="D514D69A"/>
    <w:lvl w:ilvl="0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6" w15:restartNumberingAfterBreak="0">
    <w:nsid w:val="7AF96C04"/>
    <w:multiLevelType w:val="multilevel"/>
    <w:tmpl w:val="2C80A0F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7" w15:restartNumberingAfterBreak="0">
    <w:nsid w:val="7F1A61F6"/>
    <w:multiLevelType w:val="multilevel"/>
    <w:tmpl w:val="82E4FD1E"/>
    <w:lvl w:ilvl="0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8" w15:restartNumberingAfterBreak="0">
    <w:nsid w:val="7F414284"/>
    <w:multiLevelType w:val="multilevel"/>
    <w:tmpl w:val="04F479F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2027555608">
    <w:abstractNumId w:val="6"/>
  </w:num>
  <w:num w:numId="2" w16cid:durableId="443155306">
    <w:abstractNumId w:val="47"/>
  </w:num>
  <w:num w:numId="3" w16cid:durableId="666592339">
    <w:abstractNumId w:val="34"/>
  </w:num>
  <w:num w:numId="4" w16cid:durableId="942112252">
    <w:abstractNumId w:val="43"/>
  </w:num>
  <w:num w:numId="5" w16cid:durableId="1288975744">
    <w:abstractNumId w:val="31"/>
  </w:num>
  <w:num w:numId="6" w16cid:durableId="1696617225">
    <w:abstractNumId w:val="45"/>
  </w:num>
  <w:num w:numId="7" w16cid:durableId="222327991">
    <w:abstractNumId w:val="52"/>
  </w:num>
  <w:num w:numId="8" w16cid:durableId="2057385942">
    <w:abstractNumId w:val="49"/>
  </w:num>
  <w:num w:numId="9" w16cid:durableId="1972325000">
    <w:abstractNumId w:val="44"/>
  </w:num>
  <w:num w:numId="10" w16cid:durableId="972635157">
    <w:abstractNumId w:val="5"/>
  </w:num>
  <w:num w:numId="11" w16cid:durableId="2103645486">
    <w:abstractNumId w:val="0"/>
  </w:num>
  <w:num w:numId="12" w16cid:durableId="411242535">
    <w:abstractNumId w:val="26"/>
  </w:num>
  <w:num w:numId="13" w16cid:durableId="382876384">
    <w:abstractNumId w:val="27"/>
  </w:num>
  <w:num w:numId="14" w16cid:durableId="565724745">
    <w:abstractNumId w:val="33"/>
  </w:num>
  <w:num w:numId="15" w16cid:durableId="1812283282">
    <w:abstractNumId w:val="39"/>
  </w:num>
  <w:num w:numId="16" w16cid:durableId="1475294023">
    <w:abstractNumId w:val="30"/>
  </w:num>
  <w:num w:numId="17" w16cid:durableId="248857508">
    <w:abstractNumId w:val="3"/>
  </w:num>
  <w:num w:numId="18" w16cid:durableId="231354878">
    <w:abstractNumId w:val="42"/>
  </w:num>
  <w:num w:numId="19" w16cid:durableId="1553728501">
    <w:abstractNumId w:val="56"/>
  </w:num>
  <w:num w:numId="20" w16cid:durableId="1205213632">
    <w:abstractNumId w:val="37"/>
  </w:num>
  <w:num w:numId="21" w16cid:durableId="1529291393">
    <w:abstractNumId w:val="58"/>
  </w:num>
  <w:num w:numId="22" w16cid:durableId="1092777502">
    <w:abstractNumId w:val="28"/>
  </w:num>
  <w:num w:numId="23" w16cid:durableId="601768126">
    <w:abstractNumId w:val="21"/>
  </w:num>
  <w:num w:numId="24" w16cid:durableId="650017569">
    <w:abstractNumId w:val="32"/>
  </w:num>
  <w:num w:numId="25" w16cid:durableId="8990378">
    <w:abstractNumId w:val="41"/>
  </w:num>
  <w:num w:numId="26" w16cid:durableId="2064670786">
    <w:abstractNumId w:val="53"/>
  </w:num>
  <w:num w:numId="27" w16cid:durableId="1206913297">
    <w:abstractNumId w:val="4"/>
  </w:num>
  <w:num w:numId="28" w16cid:durableId="504709848">
    <w:abstractNumId w:val="11"/>
  </w:num>
  <w:num w:numId="29" w16cid:durableId="1721325273">
    <w:abstractNumId w:val="7"/>
  </w:num>
  <w:num w:numId="30" w16cid:durableId="1006517395">
    <w:abstractNumId w:val="12"/>
  </w:num>
  <w:num w:numId="31" w16cid:durableId="1003313663">
    <w:abstractNumId w:val="46"/>
  </w:num>
  <w:num w:numId="32" w16cid:durableId="509486029">
    <w:abstractNumId w:val="13"/>
  </w:num>
  <w:num w:numId="33" w16cid:durableId="862863126">
    <w:abstractNumId w:val="55"/>
  </w:num>
  <w:num w:numId="34" w16cid:durableId="1429740052">
    <w:abstractNumId w:val="25"/>
  </w:num>
  <w:num w:numId="35" w16cid:durableId="1960137543">
    <w:abstractNumId w:val="2"/>
  </w:num>
  <w:num w:numId="36" w16cid:durableId="1146314018">
    <w:abstractNumId w:val="16"/>
  </w:num>
  <w:num w:numId="37" w16cid:durableId="324287715">
    <w:abstractNumId w:val="8"/>
  </w:num>
  <w:num w:numId="38" w16cid:durableId="1326939638">
    <w:abstractNumId w:val="14"/>
  </w:num>
  <w:num w:numId="39" w16cid:durableId="43256163">
    <w:abstractNumId w:val="40"/>
  </w:num>
  <w:num w:numId="40" w16cid:durableId="959186470">
    <w:abstractNumId w:val="1"/>
  </w:num>
  <w:num w:numId="41" w16cid:durableId="138885684">
    <w:abstractNumId w:val="17"/>
  </w:num>
  <w:num w:numId="42" w16cid:durableId="1355964813">
    <w:abstractNumId w:val="15"/>
  </w:num>
  <w:num w:numId="43" w16cid:durableId="1246956238">
    <w:abstractNumId w:val="23"/>
  </w:num>
  <w:num w:numId="44" w16cid:durableId="557014935">
    <w:abstractNumId w:val="57"/>
  </w:num>
  <w:num w:numId="45" w16cid:durableId="576940149">
    <w:abstractNumId w:val="10"/>
  </w:num>
  <w:num w:numId="46" w16cid:durableId="1729841725">
    <w:abstractNumId w:val="24"/>
  </w:num>
  <w:num w:numId="47" w16cid:durableId="1830753893">
    <w:abstractNumId w:val="35"/>
  </w:num>
  <w:num w:numId="48" w16cid:durableId="32120423">
    <w:abstractNumId w:val="18"/>
  </w:num>
  <w:num w:numId="49" w16cid:durableId="1118373089">
    <w:abstractNumId w:val="54"/>
  </w:num>
  <w:num w:numId="50" w16cid:durableId="174926364">
    <w:abstractNumId w:val="22"/>
  </w:num>
  <w:num w:numId="51" w16cid:durableId="623004728">
    <w:abstractNumId w:val="36"/>
  </w:num>
  <w:num w:numId="52" w16cid:durableId="321786162">
    <w:abstractNumId w:val="50"/>
  </w:num>
  <w:num w:numId="53" w16cid:durableId="4288701">
    <w:abstractNumId w:val="29"/>
  </w:num>
  <w:num w:numId="54" w16cid:durableId="302081585">
    <w:abstractNumId w:val="20"/>
  </w:num>
  <w:num w:numId="55" w16cid:durableId="1989282035">
    <w:abstractNumId w:val="51"/>
  </w:num>
  <w:num w:numId="56" w16cid:durableId="399716479">
    <w:abstractNumId w:val="19"/>
  </w:num>
  <w:num w:numId="57" w16cid:durableId="1712263227">
    <w:abstractNumId w:val="48"/>
  </w:num>
  <w:num w:numId="58" w16cid:durableId="14313713">
    <w:abstractNumId w:val="38"/>
  </w:num>
  <w:num w:numId="59" w16cid:durableId="124776700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removePersonalInformation/>
  <w:removeDateAndTim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C96"/>
    <w:rsid w:val="0005068D"/>
    <w:rsid w:val="00072574"/>
    <w:rsid w:val="002A6B92"/>
    <w:rsid w:val="003B5578"/>
    <w:rsid w:val="00417202"/>
    <w:rsid w:val="0047132E"/>
    <w:rsid w:val="00493C96"/>
    <w:rsid w:val="004C347A"/>
    <w:rsid w:val="004E2FF9"/>
    <w:rsid w:val="00605EF8"/>
    <w:rsid w:val="006534C5"/>
    <w:rsid w:val="00746C03"/>
    <w:rsid w:val="007827BF"/>
    <w:rsid w:val="007D63A0"/>
    <w:rsid w:val="008A4C12"/>
    <w:rsid w:val="008A6989"/>
    <w:rsid w:val="008B44BF"/>
    <w:rsid w:val="008E38D4"/>
    <w:rsid w:val="00947FBC"/>
    <w:rsid w:val="009D5A59"/>
    <w:rsid w:val="00A4466D"/>
    <w:rsid w:val="00A52A3E"/>
    <w:rsid w:val="00AA24FD"/>
    <w:rsid w:val="00AA67A9"/>
    <w:rsid w:val="00B3471D"/>
    <w:rsid w:val="00C220EC"/>
    <w:rsid w:val="00C96FEB"/>
    <w:rsid w:val="00CC4969"/>
    <w:rsid w:val="00D07689"/>
    <w:rsid w:val="00D12823"/>
    <w:rsid w:val="00DF51B1"/>
    <w:rsid w:val="00E60DC2"/>
    <w:rsid w:val="00E73D8B"/>
    <w:rsid w:val="00F74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7D330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93C96"/>
    <w:rPr>
      <w:rFonts w:ascii="Calibri" w:eastAsia="Calibri" w:hAnsi="Calibri" w:cs="Calibri"/>
      <w:kern w:val="0"/>
      <w:lang w:val="en-US"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AA67A9"/>
    <w:rPr>
      <w:color w:val="0000FF"/>
      <w:u w:val="single"/>
    </w:rPr>
  </w:style>
  <w:style w:type="paragraph" w:styleId="Paragrafoelenco">
    <w:name w:val="List Paragraph"/>
    <w:basedOn w:val="Normale"/>
    <w:uiPriority w:val="34"/>
    <w:qFormat/>
    <w:rsid w:val="00AA67A9"/>
    <w:pPr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table" w:styleId="Grigliatabella">
    <w:name w:val="Table Grid"/>
    <w:basedOn w:val="Tabellanormale"/>
    <w:uiPriority w:val="39"/>
    <w:rsid w:val="00605E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7D63A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D63A0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D63A0"/>
    <w:rPr>
      <w:rFonts w:ascii="Calibri" w:eastAsia="Calibri" w:hAnsi="Calibri" w:cs="Calibri"/>
      <w:kern w:val="0"/>
      <w:sz w:val="20"/>
      <w:szCs w:val="20"/>
      <w:lang w:val="en-US" w:eastAsia="it-IT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D63A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D63A0"/>
    <w:rPr>
      <w:rFonts w:ascii="Calibri" w:eastAsia="Calibri" w:hAnsi="Calibri" w:cs="Calibri"/>
      <w:b/>
      <w:bCs/>
      <w:kern w:val="0"/>
      <w:sz w:val="20"/>
      <w:szCs w:val="20"/>
      <w:lang w:val="en-US" w:eastAsia="it-IT"/>
      <w14:ligatures w14:val="none"/>
    </w:rPr>
  </w:style>
  <w:style w:type="paragraph" w:styleId="Revisione">
    <w:name w:val="Revision"/>
    <w:hidden/>
    <w:uiPriority w:val="99"/>
    <w:semiHidden/>
    <w:rsid w:val="00947FBC"/>
    <w:rPr>
      <w:rFonts w:ascii="Calibri" w:eastAsia="Calibri" w:hAnsi="Calibri" w:cs="Calibri"/>
      <w:kern w:val="0"/>
      <w:lang w:val="en-US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7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5</Pages>
  <Words>1083</Words>
  <Characters>6179</Characters>
  <Application>Microsoft Office Word</Application>
  <DocSecurity>0</DocSecurity>
  <Lines>51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9</cp:revision>
  <cp:lastPrinted>2023-11-21T23:26:00Z</cp:lastPrinted>
  <dcterms:created xsi:type="dcterms:W3CDTF">2023-12-13T16:01:00Z</dcterms:created>
  <dcterms:modified xsi:type="dcterms:W3CDTF">2023-12-31T14:59:00Z</dcterms:modified>
</cp:coreProperties>
</file>